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2239" w:rsidRPr="00C145FA" w:rsidRDefault="00272239" w:rsidP="00272239">
      <w:pPr>
        <w:spacing w:line="480" w:lineRule="auto"/>
        <w:rPr>
          <w:rFonts w:ascii="Times New Roman" w:hAnsi="Times New Roman" w:cs="Times New Roman"/>
        </w:rPr>
      </w:pPr>
      <w:bookmarkStart w:id="0" w:name="_GoBack"/>
      <w:r w:rsidRPr="00C145FA">
        <w:rPr>
          <w:rFonts w:ascii="Times New Roman" w:hAnsi="Times New Roman" w:cs="Times New Roman"/>
        </w:rPr>
        <w:t xml:space="preserve">Supplementary Table </w:t>
      </w:r>
      <w:bookmarkEnd w:id="0"/>
      <w:r w:rsidRPr="00C145FA">
        <w:rPr>
          <w:rFonts w:ascii="Times New Roman" w:hAnsi="Times New Roman" w:cs="Times New Roman"/>
        </w:rPr>
        <w:t xml:space="preserve">1. </w:t>
      </w:r>
      <w:proofErr w:type="spellStart"/>
      <w:proofErr w:type="gramStart"/>
      <w:r w:rsidRPr="00C145FA">
        <w:rPr>
          <w:rFonts w:ascii="Times New Roman" w:hAnsi="Times New Roman" w:cs="Times New Roman"/>
          <w:i/>
        </w:rPr>
        <w:t>alk</w:t>
      </w:r>
      <w:r w:rsidRPr="00C145FA">
        <w:rPr>
          <w:rFonts w:ascii="Times New Roman" w:hAnsi="Times New Roman" w:cs="Times New Roman"/>
        </w:rPr>
        <w:t>B</w:t>
      </w:r>
      <w:proofErr w:type="spellEnd"/>
      <w:proofErr w:type="gramEnd"/>
      <w:r w:rsidRPr="00C145FA">
        <w:rPr>
          <w:rFonts w:ascii="Times New Roman" w:hAnsi="Times New Roman" w:cs="Times New Roman"/>
        </w:rPr>
        <w:t xml:space="preserve"> gene sequences obtained from NCBI. </w:t>
      </w:r>
    </w:p>
    <w:tbl>
      <w:tblPr>
        <w:tblStyle w:val="PlainTable21"/>
        <w:tblW w:w="0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5953"/>
        <w:gridCol w:w="1134"/>
      </w:tblGrid>
      <w:tr w:rsidR="00272239" w:rsidRPr="00C145FA" w:rsidTr="00CF37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b w:val="0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b w:val="0"/>
                <w:kern w:val="0"/>
                <w:szCs w:val="20"/>
              </w:rPr>
              <w:t>Strain</w:t>
            </w:r>
          </w:p>
        </w:tc>
        <w:tc>
          <w:tcPr>
            <w:tcW w:w="5953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b w:val="0"/>
                <w:kern w:val="0"/>
                <w:szCs w:val="20"/>
              </w:rPr>
              <w:t>Sequence (5’ - 3’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b w:val="0"/>
                <w:kern w:val="0"/>
                <w:szCs w:val="20"/>
              </w:rPr>
              <w:t>Accession number</w:t>
            </w:r>
          </w:p>
        </w:tc>
      </w:tr>
      <w:tr w:rsidR="00272239" w:rsidRPr="00C145FA" w:rsidTr="00CF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b w:val="0"/>
                <w:kern w:val="0"/>
                <w:szCs w:val="20"/>
              </w:rPr>
            </w:pPr>
            <w:proofErr w:type="spellStart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>Gordonia</w:t>
            </w:r>
            <w:proofErr w:type="spellEnd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 xml:space="preserve"> </w:t>
            </w:r>
            <w:proofErr w:type="spellStart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>iterans</w:t>
            </w:r>
            <w:proofErr w:type="spellEnd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 xml:space="preserve"> </w:t>
            </w:r>
            <w:r w:rsidRPr="00C145FA">
              <w:rPr>
                <w:rFonts w:ascii="Times New Roman" w:eastAsia="Times New Roman" w:hAnsi="Times New Roman" w:cs="Times New Roman"/>
                <w:b w:val="0"/>
                <w:kern w:val="0"/>
                <w:szCs w:val="20"/>
              </w:rPr>
              <w:t>Co17</w:t>
            </w:r>
          </w:p>
        </w:tc>
        <w:tc>
          <w:tcPr>
            <w:tcW w:w="595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kern w:val="0"/>
                <w:szCs w:val="20"/>
              </w:rPr>
              <w:t>GCCCCGCACGAGTTCGGGCACAAGAAGGTGTCCCTCGAGCGGTGGCTCTCCAAGGTGACGCTCGCTCAGACCGCCTACGGCCACTTCTACATCGAACACAACCGCGGCCACCACGTGCGGGTCGCGACTCCGGAGGATCCGGCGAGCTCGCGCTTTGGCGAGAACTTCTGGACCTTCTTGCCGCGCAGCGTGTTCGGCAGCCTCAAGTCCGCGTGGGAACTGGAGGCCAACCGCATGAAGCGACTCGAGCGGCCGGTCTTCCATCCCAGCAACGACGTCCTCAACGCCTGGGTGATGACCGTCGTCCTGTGGAGCGCGCTCACTGCGATCTTCGGCTGGGAGATCCTGCCCTTCATGGTGATTCAGGCGATCTATGGCTTCTCGCTGCTGGAGACCGTGAACTACCTGGAGCACTACGGCCTGCTGCGCCAGAAGAACAAGCGCGGACGTTACGAGCGGTGCACCCCGCAGCACAGCTGGAACTCCGACCACATCGCGACCAACATCTTCCTCTACCACCTGCAGCGGCACAGCGACCATCAGGGGGAACCCGA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kern w:val="0"/>
                <w:szCs w:val="20"/>
              </w:rPr>
              <w:t>KY312029</w:t>
            </w:r>
          </w:p>
        </w:tc>
      </w:tr>
      <w:tr w:rsidR="00272239" w:rsidRPr="00C145FA" w:rsidTr="00CF37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b w:val="0"/>
                <w:kern w:val="0"/>
                <w:szCs w:val="20"/>
              </w:rPr>
            </w:pPr>
            <w:proofErr w:type="spellStart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>Gordonia</w:t>
            </w:r>
            <w:proofErr w:type="spellEnd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 xml:space="preserve"> </w:t>
            </w:r>
            <w:proofErr w:type="spellStart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>amicalis</w:t>
            </w:r>
            <w:proofErr w:type="spellEnd"/>
          </w:p>
          <w:p w:rsidR="00272239" w:rsidRPr="00C145FA" w:rsidRDefault="00272239" w:rsidP="00CF3799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b w:val="0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b w:val="0"/>
                <w:kern w:val="0"/>
                <w:szCs w:val="20"/>
              </w:rPr>
              <w:t>DSM 44461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kern w:val="0"/>
                <w:szCs w:val="20"/>
              </w:rPr>
              <w:t>GGAGTTGGGGCACAAGAAGGACGATCTCGAGCGCTGGCTGTCGAAGATCACGCTCGCGCAGACCTTCTACGGTCACTTCTACATCGAGCACAACCGTGGACATCACGTCCGCGTCGCCACCCCCGAGGACCCGGCGAGCTCGCGTTTCGGTGAGACCTTCTGGCGATTCCTGCCGCGGAGTGTGTGGGGCAGCCTGAAGTCGTCGATCGAGCTGGAGCGCAAGCGACTCGACCGTGTCGACAAGCCGTTCTGGCATCCGAGCAACGACGTCCTCAACGCCTGGGCCATGTCGATCGTGCTCTGGGGTGTGCTCGCGGCGGTGTTCGGGTGGCAGGTCCTGCCGTTCCTCGTCATCCAGGCCGTCTACGGGTTCTCGCTCCTCGAGACCGTCAACTACCTCGAGCACTATGGTCTGATGCGTCAGAAGACCAAGACCGGCCGCTATGAGCGCTGCACCCCGGAGCACAGCT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kern w:val="0"/>
                <w:szCs w:val="20"/>
              </w:rPr>
              <w:t>GU130260</w:t>
            </w:r>
          </w:p>
        </w:tc>
      </w:tr>
      <w:tr w:rsidR="00272239" w:rsidRPr="00C145FA" w:rsidTr="00CF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</w:pPr>
            <w:proofErr w:type="spellStart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>Gordonia</w:t>
            </w:r>
            <w:proofErr w:type="spellEnd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 xml:space="preserve"> </w:t>
            </w:r>
            <w:proofErr w:type="spellStart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>rubripertincta</w:t>
            </w:r>
            <w:proofErr w:type="spellEnd"/>
          </w:p>
          <w:p w:rsidR="00272239" w:rsidRPr="00C145FA" w:rsidRDefault="00272239" w:rsidP="00CF3799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b w:val="0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b w:val="0"/>
                <w:kern w:val="0"/>
                <w:szCs w:val="20"/>
              </w:rPr>
              <w:t>DSM 43197</w:t>
            </w:r>
          </w:p>
        </w:tc>
        <w:tc>
          <w:tcPr>
            <w:tcW w:w="595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kern w:val="0"/>
                <w:szCs w:val="20"/>
              </w:rPr>
              <w:t>GGACGATCTCGAGCGCTGGCTGTCGAAGATCACGCTCGCGCAGACCTTCTACGGTCACTTCTACATCGAGCACAACCGTGGGCATCACGTCCGCGTCGCCACCCCCGAGGACCCGGCGAGCTCGCGTTTCGGTGAGACCTTCTGGCGATTCCTGCCGCGGAGTGTGTGGGGCAGCCTGAAGTCGTCGATCGAGCTGGAGCGCAAGCGACTCGACCGTGTCGACAAGCCGTTCTGGCATCCGAGCAACGACGTCCTCAACGCCTGGGCCATGTCGATCGTGCTGTGGGGTGTGCTCGCGGCGGTGTTCGGGTGGCAGGTCCTGCCGTTCCTCGTCATCCAGGCCGTCTACGGGTTCTCGCTCCTCGAGACCGTCAACTACCTCGAGCACTACGGTCTGATGCGTCAGAAGACCAAGACCGGACGCTACGAGCGCTGCACCCCGGAGCACAGCTG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kern w:val="0"/>
                <w:szCs w:val="20"/>
              </w:rPr>
              <w:t>GU130266</w:t>
            </w:r>
          </w:p>
        </w:tc>
      </w:tr>
      <w:tr w:rsidR="00272239" w:rsidRPr="00C145FA" w:rsidTr="00CF37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</w:pPr>
            <w:proofErr w:type="spellStart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>Gordonia</w:t>
            </w:r>
            <w:proofErr w:type="spellEnd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 xml:space="preserve"> </w:t>
            </w:r>
            <w:proofErr w:type="spellStart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>alkanivorans</w:t>
            </w:r>
            <w:proofErr w:type="spellEnd"/>
          </w:p>
          <w:p w:rsidR="00272239" w:rsidRPr="00C145FA" w:rsidRDefault="00272239" w:rsidP="00CF3799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b w:val="0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b w:val="0"/>
                <w:kern w:val="0"/>
                <w:szCs w:val="20"/>
              </w:rPr>
              <w:t>DSM 44369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kern w:val="0"/>
                <w:szCs w:val="20"/>
              </w:rPr>
              <w:t>GGACGATCTCGAGCGCTGGCTGTCGAAGATCACGCTCGCGCAGACCTTCTACGGTCACTTCTACATCGAGCACAACCGTGGGCATCACGTCCGCGTCGCCACCCCCGAGGACCCGGCGAGCTCGCGTTTCGGTGAGACCTTCTGGCGATTCCTGCCGCGGAGTGTGTGGGGCAGCCTGAAGTCGTCGATCGAGCTGGAGCGCAAGCGCCTCGACCGTGTGGGCAAGCCGTTCTGGCATCCGAGCAACGACGTCCTCAACGCCTGGGCCATGTCGATCGTGCTGTGGGGTG</w:t>
            </w:r>
            <w:r w:rsidRPr="00C145FA">
              <w:rPr>
                <w:rFonts w:ascii="Times New Roman" w:eastAsia="Times New Roman" w:hAnsi="Times New Roman" w:cs="Times New Roman"/>
                <w:kern w:val="0"/>
                <w:szCs w:val="20"/>
              </w:rPr>
              <w:lastRenderedPageBreak/>
              <w:t>TGCTCGCGGCGGTGTTCGGGTGGCAGGTCCTGCCGTTCCTCGTCATCCAGGCCGTCTACGGGTTCTCGCTCCTCGAGACCGTCAACTACCTCGAGCACTACGGTCTGATGCGTCAGAAGACCAAGACCGGCCGCTACGAGCGCTGCACCCCGGAGCACAGCT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kern w:val="0"/>
                <w:szCs w:val="20"/>
              </w:rPr>
              <w:lastRenderedPageBreak/>
              <w:t>GU130258</w:t>
            </w:r>
          </w:p>
        </w:tc>
      </w:tr>
      <w:tr w:rsidR="00272239" w:rsidRPr="00C145FA" w:rsidTr="00CF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</w:pPr>
            <w:proofErr w:type="spellStart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>Gordonia</w:t>
            </w:r>
            <w:proofErr w:type="spellEnd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 xml:space="preserve"> </w:t>
            </w:r>
            <w:proofErr w:type="spellStart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>rhizosphera</w:t>
            </w:r>
            <w:proofErr w:type="spellEnd"/>
          </w:p>
          <w:p w:rsidR="00272239" w:rsidRPr="00C145FA" w:rsidRDefault="00272239" w:rsidP="00CF3799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b w:val="0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b w:val="0"/>
                <w:kern w:val="0"/>
                <w:szCs w:val="20"/>
              </w:rPr>
              <w:t>DSM 44383</w:t>
            </w:r>
          </w:p>
        </w:tc>
        <w:tc>
          <w:tcPr>
            <w:tcW w:w="595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kern w:val="0"/>
                <w:szCs w:val="20"/>
              </w:rPr>
              <w:t>ACGATCTCGAGCGCTGGCTGTCGAAGATCACGCTCGCGCAGACCTTCTACGGGCACTTCTACATCGAGCACAACCGCGGGCATCACGTCCGCGTCGCCACCCCCGAGGACCCGGCGAGCTCGCGCTTCGGTGAGACCTTCTGGCGATTCCTGCCGCGCAGCGTGTGGGGCAGCCTGAAGTCGTCGATCGAGTTGGAGCGCAAGCGCCTCGACCGTGCGGGCAAGCCGTTCTGGCACCCGAGCAACGACGTCCTCAACGCGTGGGCGATGTCGATCGCGTTGTGGGGTGTGCTCGCCGCCGTGTTCGGCTGGCAGGTCCTGCCGTTCCTCGTCATCCAGGCCGTCTACGGGTTCTCGCTGCTCGAGACCGTCAACTACCTCGAGCACTACGGCCTGATGCGCCAGAAGACCAAGACCGGACGCTACGAGCGCTGCACTCCGGAGCACAGCTGGAACTCCGATCACATCTGCACGAACATCT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kern w:val="0"/>
                <w:szCs w:val="20"/>
              </w:rPr>
              <w:t>GU130265</w:t>
            </w:r>
          </w:p>
        </w:tc>
      </w:tr>
      <w:tr w:rsidR="00272239" w:rsidRPr="00C145FA" w:rsidTr="00CF37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</w:pPr>
            <w:proofErr w:type="spellStart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>Gordonia</w:t>
            </w:r>
            <w:proofErr w:type="spellEnd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 xml:space="preserve"> </w:t>
            </w:r>
            <w:proofErr w:type="spellStart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>westfalica</w:t>
            </w:r>
            <w:proofErr w:type="spellEnd"/>
          </w:p>
          <w:p w:rsidR="00272239" w:rsidRPr="00C145FA" w:rsidRDefault="00272239" w:rsidP="00CF3799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b w:val="0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b w:val="0"/>
                <w:kern w:val="0"/>
                <w:szCs w:val="20"/>
              </w:rPr>
              <w:t>DSM 44215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kern w:val="0"/>
                <w:szCs w:val="20"/>
              </w:rPr>
              <w:t>CGATCTCGAGCGCTGGCTCTCGAAGATCACGCTCGCGCAGACCTTCTACGGGCACTTCTACATCGAGCACAACCGCGGGCATCACGTCCGCGTCGCCACCCCCGAGGACCCGGCGAGCTCGCGCTTCGGTGAGACCTTCTGGCGATTCCTGCCGCGCAGCGTGTGGGGCAGCCTGAAGTCGTCGATCGAGTTGGAGCGCAAGCGCCTCGACCGTGCGGGCAAGCCGTTCTGGCACCCGAGCAACGACGTCCTCAACGCGTGGGCGATGTCGATCGCGTTGTGGGGTGTGCTCGCCGCCGTGTTCGGCTGGCAGGTCCTGCCGTTCCTCGTCATCCAGGCCGTCTACGGGTTCTCGCTGCTCGAGACCGTCAACTACCTCGAGCACTACGGCCTGATGCGCCAGAAGACCAAGACCGGACGCTACGAGCGCTGCACCCCGGAGCACAGCTGGAACTCCGATCACATCTGCACGAACATCTTCCTGTATCACCTTC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kern w:val="0"/>
                <w:szCs w:val="20"/>
              </w:rPr>
              <w:t>GU130270</w:t>
            </w:r>
          </w:p>
        </w:tc>
      </w:tr>
      <w:tr w:rsidR="00272239" w:rsidRPr="00C145FA" w:rsidTr="00CF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</w:pPr>
            <w:proofErr w:type="spellStart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>Gordonia</w:t>
            </w:r>
            <w:proofErr w:type="spellEnd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 xml:space="preserve"> terrae</w:t>
            </w:r>
          </w:p>
          <w:p w:rsidR="00272239" w:rsidRPr="00C145FA" w:rsidRDefault="00272239" w:rsidP="00CF3799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b w:val="0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b w:val="0"/>
                <w:kern w:val="0"/>
                <w:szCs w:val="20"/>
              </w:rPr>
              <w:t>DSM 43249S</w:t>
            </w:r>
          </w:p>
        </w:tc>
        <w:tc>
          <w:tcPr>
            <w:tcW w:w="595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kern w:val="0"/>
                <w:szCs w:val="20"/>
              </w:rPr>
              <w:t>CACAAGAAAGACGACCTCGAGCGCTGGCTGTCGAAGATCACGCTCGCCCAGACCTTTTACGGTCACTTCTTCATCGAGCACAACCGCGGCCACCACGTGCGGGTCGCGACGCCCGAGGACCCGGCCAGCTCGCGGTTCGGAGAATCGTTCTGGCGCTTCCTTCCCCGCAGCGTCTGGGGAAGTCTGAAGTCCTCGGTCGAACTCGAACGCAAGCGACTCGAGCGTGCGGACAAGCCGTTCTGGCACCCGAGCAACGACGTCCTCAACGCCTGGGCGATGTCGATCGTGTTGTGGGGTGCGCTCACGGCGATCTTCGGCTGGGAGATCCTGCCGTTCCTGGTGATCCAGGCCGTGTACGGCTTCTCGCTGCTGGAGACCGTGAACTATCTCGAGCACTACGGTCTGCTCCGCCAGAAGACCGCGACCGGTCGCTACGAACGATGCACTCCGGAGCACAGCTG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kern w:val="0"/>
                <w:szCs w:val="20"/>
              </w:rPr>
              <w:t>GU130269</w:t>
            </w:r>
          </w:p>
        </w:tc>
      </w:tr>
      <w:tr w:rsidR="00272239" w:rsidRPr="00C145FA" w:rsidTr="00CF37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</w:pPr>
            <w:proofErr w:type="spellStart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>Gordonia</w:t>
            </w:r>
            <w:proofErr w:type="spellEnd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 xml:space="preserve"> </w:t>
            </w:r>
            <w:proofErr w:type="spellStart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>malaquae</w:t>
            </w:r>
            <w:proofErr w:type="spellEnd"/>
          </w:p>
          <w:p w:rsidR="00272239" w:rsidRPr="00C145FA" w:rsidRDefault="00272239" w:rsidP="00CF3799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b w:val="0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b w:val="0"/>
                <w:kern w:val="0"/>
                <w:szCs w:val="20"/>
              </w:rPr>
              <w:t>DSM 45064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kern w:val="0"/>
                <w:szCs w:val="20"/>
              </w:rPr>
              <w:t>TCGAGCGCTGGCTGTCGAAGATCACTCTCGCGCAGACGTTCTACGGTCACTTCTTCATCGAGCACAATCGTGGTCATCACGTCCGCGTCGCCACCCCCGAGGATCCGGCGAGCTCGCGCTTCGGTGAGACCTTCTGGTCGTTCCTGCCGCGCAGTGTCTACGGCAGTCTGAAGTCGGCATGGGAACTCGAGGCCAACCGCCTCAAGAAGATCGACAAGCCGGTGTTCCATCGGAGCAACGACGTTCTCAACGCGTGGGTCATGTCGATCGTCCTGTGGGGTGTGCTCGCAGCGGTCTTCGGCTGGCAGATCCTGCCCTTCATGGTCCTGCAGG</w:t>
            </w:r>
            <w:r w:rsidRPr="00C145FA">
              <w:rPr>
                <w:rFonts w:ascii="Times New Roman" w:eastAsia="Times New Roman" w:hAnsi="Times New Roman" w:cs="Times New Roman"/>
                <w:kern w:val="0"/>
                <w:szCs w:val="20"/>
              </w:rPr>
              <w:lastRenderedPageBreak/>
              <w:t>CCGTCTACGGTTTCTCGCTGCTGGAGACCGTCAACTATCTCGAGCACTACGGCCTCGTCCGGCAGAAGAACGCCCGCGGTCGTTACGAGCGCTGCACCCCGTCACACAGCTGGAACAGTGACCACATCTGCA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kern w:val="0"/>
                <w:szCs w:val="20"/>
              </w:rPr>
              <w:lastRenderedPageBreak/>
              <w:t>GU130264</w:t>
            </w:r>
          </w:p>
        </w:tc>
      </w:tr>
      <w:tr w:rsidR="00272239" w:rsidRPr="00C145FA" w:rsidTr="00CF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b w:val="0"/>
                <w:kern w:val="0"/>
                <w:szCs w:val="20"/>
              </w:rPr>
            </w:pPr>
            <w:proofErr w:type="spellStart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>Gordonia</w:t>
            </w:r>
            <w:proofErr w:type="spellEnd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 xml:space="preserve"> soli</w:t>
            </w:r>
          </w:p>
          <w:p w:rsidR="00272239" w:rsidRPr="00C145FA" w:rsidRDefault="00272239" w:rsidP="00CF3799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b w:val="0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b w:val="0"/>
                <w:kern w:val="0"/>
                <w:szCs w:val="20"/>
              </w:rPr>
              <w:t>DSM 44995</w:t>
            </w:r>
          </w:p>
        </w:tc>
        <w:tc>
          <w:tcPr>
            <w:tcW w:w="595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kern w:val="0"/>
                <w:szCs w:val="20"/>
              </w:rPr>
              <w:t>CCATGAGTTGGGGCACAAGAAGGACTCGCTCGAGCGCTGGCTCTCCAAGATCACCCTGGCGCAGACGTTCTACGGCCACTTTTACATCGAGCACAACCGCGGGCATCACGTGCGCGTGGCGACTCCCGAGGATCCCGCCAGCTCACGCATGGGCGAGAACTTCTGGACCTTCCTGCCCCGCAGCGTGGTCGGCAGCCTGCGCTCGTCGTGGGAACTCGAGGCCAAGCGGATGCAGCGTCTCGAGAAGCCGGTATGGCACCCGAGCAACGACGTCCTCAACGCCTGGGCGATGTCGGTGGTGCTCTGGGGCGCTCTCGCAGCCGTCTTCGGGTGGCAGGTGCTGCCGTTCCTGGTGATCCAGGCGATCTATGGCTTCACACTGCTGGAGACGGTCAACTACCTCGAGCACTACGGACTCCTACGGCAGACCACCGCGCGCGGCCGGTACGAGCGCTGCACTCCGCAGCACAGC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kern w:val="0"/>
                <w:szCs w:val="20"/>
              </w:rPr>
              <w:t>GU130267</w:t>
            </w:r>
          </w:p>
        </w:tc>
      </w:tr>
      <w:tr w:rsidR="00272239" w:rsidRPr="00C145FA" w:rsidTr="00CF37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</w:pPr>
            <w:proofErr w:type="spellStart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>Gordonia</w:t>
            </w:r>
            <w:proofErr w:type="spellEnd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 xml:space="preserve"> </w:t>
            </w:r>
            <w:proofErr w:type="spellStart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>desulfuricans</w:t>
            </w:r>
            <w:proofErr w:type="spellEnd"/>
          </w:p>
          <w:p w:rsidR="00272239" w:rsidRPr="00C145FA" w:rsidRDefault="00272239" w:rsidP="00CF3799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b w:val="0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b w:val="0"/>
                <w:kern w:val="0"/>
                <w:szCs w:val="20"/>
              </w:rPr>
              <w:t>DSM 44462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kern w:val="0"/>
                <w:szCs w:val="20"/>
              </w:rPr>
              <w:t>CTACGGCCACTTCTACATCGAGCACAACCGCGGCCACCACGTGCGCGTCGCGACCCCGGAGGACCCCGCGAGCTCACGTTTCGGTGAGAGCTTCTGGACCTTCCTGCCGCGCAGCGTGTTCGGCAGCCTCCGCTCGGCCTGGGAGCTGGAGGCCAAGCGGATGGAACGCCTCGACCGGCCGGTGTGGCACCCCAGCAACGACGTCGTCAACGCCTGGGCGATGACCATCGTGCTGTGGGGGGCGCTGGCGGCGATCTTCGGCTGGCAGGTGCTGCCGTTCGCGCTGATCCAGGCAGTCTACGGGTTCTCCCTGCTGGAATCGGTGAACTACCTCGAGCACTACGGGCTGCTGCGGCAGAAGACCGCGAGCGGGCGCTACGAACGGTGCGCCCCGCGACACAGCTGGAACTCCGACCACATCTGCACCAACATCTTCCTCTATCACCTGC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kern w:val="0"/>
                <w:szCs w:val="20"/>
              </w:rPr>
              <w:t>GU130262</w:t>
            </w:r>
          </w:p>
        </w:tc>
      </w:tr>
      <w:tr w:rsidR="00272239" w:rsidRPr="00C145FA" w:rsidTr="00CF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</w:pPr>
            <w:proofErr w:type="spellStart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>Gordonia</w:t>
            </w:r>
            <w:proofErr w:type="spellEnd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 xml:space="preserve"> </w:t>
            </w:r>
            <w:proofErr w:type="spellStart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>amarae</w:t>
            </w:r>
            <w:proofErr w:type="spellEnd"/>
          </w:p>
          <w:p w:rsidR="00272239" w:rsidRPr="00C145FA" w:rsidRDefault="00272239" w:rsidP="00CF3799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b w:val="0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b w:val="0"/>
                <w:kern w:val="0"/>
                <w:szCs w:val="20"/>
              </w:rPr>
              <w:t>DSM 43392</w:t>
            </w:r>
          </w:p>
        </w:tc>
        <w:tc>
          <w:tcPr>
            <w:tcW w:w="595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kern w:val="0"/>
                <w:szCs w:val="20"/>
              </w:rPr>
              <w:t>GTGACGTTGGCGCAGACCTGCTACGGACACTTCTACATCGAGCACAATCGCGGCCACCACGTCCGCGTCGCGACCCCGGAGGACCCGGCCACCTCCCGATTCGGTGAGAGCTTCTGGCGATTCCTGCCGCGCAGTGTGTTCGGCAGCCTCAAGTCCGCGTGGGAGCTGGAGGCGACCCGTCTCAAGCGTCTCGGGCGTCCGGTCCTGCATCCGAGCAACGACGTCCTGAATGCCTGGGCGATGTCGATCGTGCTGTGGGGCGTGCTGACCGCGATCTTCGGATGGCAGATCCTGCCCTTCGCGGCACTGCAGGCCGTCTACGGTTTCTCGCTGCTCGAATCGGTGAACTTCCTGGAACACTACGGACTGCTGCGGCAGAAGAACGAGCGCGGCCGCTACGAGCGCTGCACGCCGGAACACAGCTGGAACAGCGACCACATCTGCACCAACATCTTCCTGTACCACCTTCAGC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kern w:val="0"/>
                <w:szCs w:val="20"/>
              </w:rPr>
              <w:t>GU130259</w:t>
            </w:r>
          </w:p>
        </w:tc>
      </w:tr>
      <w:tr w:rsidR="00272239" w:rsidRPr="00C145FA" w:rsidTr="00CF37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b w:val="0"/>
                <w:kern w:val="0"/>
                <w:szCs w:val="20"/>
              </w:rPr>
            </w:pPr>
            <w:proofErr w:type="spellStart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>Gordonia</w:t>
            </w:r>
            <w:proofErr w:type="spellEnd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 xml:space="preserve"> </w:t>
            </w:r>
            <w:proofErr w:type="spellStart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>hydrophobica</w:t>
            </w:r>
            <w:proofErr w:type="spellEnd"/>
          </w:p>
          <w:p w:rsidR="00272239" w:rsidRPr="00C145FA" w:rsidRDefault="00272239" w:rsidP="00CF3799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b w:val="0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b w:val="0"/>
                <w:kern w:val="0"/>
                <w:szCs w:val="20"/>
              </w:rPr>
              <w:t>DSM 44015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kern w:val="0"/>
                <w:szCs w:val="20"/>
              </w:rPr>
              <w:t>TCACCATGGCGCAGACCTTCTACGGCCACTTCTACATCGAGCACAACCGCGGCCACCACGTCCGCGTGGCGACGCCGGAGGACCCCGCGAGCTCCCGGTTCGGCGAGAACTTCTGGACCTTCTTGCCGCGCAGCGTGTTCGGCAGCCTGAAGTCCGCGTGGGAGCTCGAGGCCACACGACTGCGGCGCGCGGACAAGCCCGTCTTTCATCCGAGCAACGACGTCCTGAACGCCTGGGCCATGTCGATCGTCCTGTGGGGCGGACTGACCGCGATCTTCGGGTGGCAGATCCTGCCGTTCGTCGCCATCCAGGCCGTCTACGGATTCTCCCTGCTGGAGACCGTCAACTACTTGGAGCACTACGGACTGCTGC</w:t>
            </w:r>
            <w:r w:rsidRPr="00C145FA">
              <w:rPr>
                <w:rFonts w:ascii="Times New Roman" w:eastAsia="Times New Roman" w:hAnsi="Times New Roman" w:cs="Times New Roman"/>
                <w:kern w:val="0"/>
                <w:szCs w:val="20"/>
              </w:rPr>
              <w:lastRenderedPageBreak/>
              <w:t>GGCAGAAGAACGAGCGCGGCCGCTACGAGCGCTGCACCCCGCAGCACTCGTGGAACAGCGACCACATCTGCACCAACATCTTCCTCTACCACCTGCAG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kern w:val="0"/>
                <w:szCs w:val="20"/>
              </w:rPr>
              <w:lastRenderedPageBreak/>
              <w:t>GU130263</w:t>
            </w:r>
          </w:p>
        </w:tc>
      </w:tr>
      <w:tr w:rsidR="00272239" w:rsidRPr="00C145FA" w:rsidTr="00CF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</w:pPr>
            <w:proofErr w:type="spellStart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>Rhodococcus</w:t>
            </w:r>
            <w:proofErr w:type="spellEnd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 xml:space="preserve"> </w:t>
            </w:r>
            <w:proofErr w:type="spellStart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>equi</w:t>
            </w:r>
            <w:proofErr w:type="spellEnd"/>
          </w:p>
          <w:p w:rsidR="00272239" w:rsidRPr="00C145FA" w:rsidRDefault="00272239" w:rsidP="00CF3799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b w:val="0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b w:val="0"/>
                <w:kern w:val="0"/>
                <w:szCs w:val="20"/>
              </w:rPr>
              <w:t>DSM 20307</w:t>
            </w:r>
          </w:p>
        </w:tc>
        <w:tc>
          <w:tcPr>
            <w:tcW w:w="595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kern w:val="0"/>
                <w:szCs w:val="20"/>
              </w:rPr>
              <w:t>GTCGAGATCACGCTCGCGCAGTCGTTCTACGGCCACTTCTATATCGAGCACAACCGCGGCCACCACGTGCGGGTCGCGACCCCCGAGGACCCCGCGAGTTCACGCTTCGGGGAGAGCTTCTGGGCATTCCTCCCGCGCAGCGTGTGGGGCAGTCTGCGGTCGTCCTGGCGCCTGGAGAAGGCGCGCCTGGAGCGGCTCGGTAAGGGGCCGTGGACAATTCGGAACGACGTGCTGAACGCGTGGCTGATGTCGGTGGTGTTGTTCGGCGCGATGATCGCGATCTTCGGCTGGGAAGTGGCGCCGTTCCTGTTGCTGCAGGCCGTGTTCGGGTTCTCCCTGCTGGAGACCGTCAACTATCTCGAGCACTACGGGTTGCTGCGGCAGCGCACCGAGAGTGGGCGTTACGAACGGTGCACGCCCGCTCACAGCTGGAACAGCGATCACATCTGCACCAACATCTTCCTGTACCACCTGCA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kern w:val="0"/>
                <w:szCs w:val="20"/>
              </w:rPr>
              <w:t>GU130271</w:t>
            </w:r>
          </w:p>
        </w:tc>
      </w:tr>
      <w:tr w:rsidR="00272239" w:rsidRPr="00C145FA" w:rsidTr="00CF37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b w:val="0"/>
                <w:kern w:val="0"/>
                <w:szCs w:val="20"/>
              </w:rPr>
            </w:pPr>
            <w:proofErr w:type="spellStart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>Dietzia</w:t>
            </w:r>
            <w:proofErr w:type="spellEnd"/>
            <w:r w:rsidRPr="00C145FA">
              <w:rPr>
                <w:rFonts w:ascii="Times New Roman" w:eastAsia="Times New Roman" w:hAnsi="Times New Roman" w:cs="Times New Roman"/>
                <w:b w:val="0"/>
                <w:kern w:val="0"/>
                <w:szCs w:val="20"/>
              </w:rPr>
              <w:t xml:space="preserve"> sp. H0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kern w:val="0"/>
                <w:szCs w:val="20"/>
              </w:rPr>
              <w:t>GATCGCCGGCAGCGAGAAGTGGCTGTCCAAGGTCGCCCTGGCCACCACCGGCTACGGACACTTCTTCATCGAGCACAACCGCGGACACCACGCGCGTGTCGCCACTCCGGAGGATCCGGCCAGCTCGCGCTTCGGTGAGTCGTTCTGGGCCTTCCTCCCGCGCAGCGTGTTCGGGTCGCTGACGTCGGCCTGGCACCTGGAGTCCGAGCGGCTCCGGCGGCTGGGCAAGAGCCCGTGGACCCTGCGCAACGACAACCTCAACGCCTGGCTCATGACGGTCGTGCTCTTCGGCGGACTCATCGCCGTGTTCGGCTGGGAGATCGCGCCGTGGCTCATCGTGCAGGCCGTCTTCGGCTTCTCGCTGCTGGAGGTCGTCAACTACCTCGAGCACTACGGCCTGCTCCGCCAGAAGACCTCCGCCGGCCGCTATCAGCGCTGCCGCCCGGAGCACTCGTGGAACTCCGACCACCTGGTGACCAACATCTTCCTCTACCACCT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kern w:val="0"/>
                <w:szCs w:val="20"/>
              </w:rPr>
              <w:t>FJ435354</w:t>
            </w:r>
          </w:p>
        </w:tc>
      </w:tr>
      <w:tr w:rsidR="00272239" w:rsidRPr="00C145FA" w:rsidTr="00CF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b w:val="0"/>
                <w:kern w:val="0"/>
                <w:szCs w:val="20"/>
              </w:rPr>
            </w:pPr>
            <w:proofErr w:type="spellStart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>Shewanella</w:t>
            </w:r>
            <w:proofErr w:type="spellEnd"/>
            <w:r w:rsidRPr="00C145FA">
              <w:rPr>
                <w:rFonts w:ascii="Times New Roman" w:eastAsia="Times New Roman" w:hAnsi="Times New Roman" w:cs="Times New Roman"/>
                <w:b w:val="0"/>
                <w:kern w:val="0"/>
                <w:szCs w:val="20"/>
              </w:rPr>
              <w:t xml:space="preserve"> sp. Nah4</w:t>
            </w:r>
          </w:p>
        </w:tc>
        <w:tc>
          <w:tcPr>
            <w:tcW w:w="595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kern w:val="0"/>
                <w:szCs w:val="20"/>
              </w:rPr>
              <w:t>CACAACCACGGCCACCATCTGCGCGTCGCCACCCCCGAGGATCCGGCGTCGGCGAAATTCGGTGAATCGTTCTGGAAGTTTCTGCCACGCACGATGATCCACGGTCTGCATTCGGCCTGGGATCTCGAAACCCGTCGACTCGCGCGGTCGGGCTCGTCGCCGTGGACGCTGCGCAACAACCTTTTCAACGCGGCCGCGATGAGCATCGTTCTGTTCGGGGCACTGATCTCAGTGTTCGGTTGGATCGTTTTGCCGTACCTACTGATTCAGGCCGGCATCGCCATCGTCCTGTACGAGGCGGC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kern w:val="0"/>
                <w:szCs w:val="20"/>
              </w:rPr>
              <w:t>GU226524</w:t>
            </w:r>
          </w:p>
        </w:tc>
      </w:tr>
      <w:tr w:rsidR="00272239" w:rsidRPr="00C145FA" w:rsidTr="00CF37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b w:val="0"/>
                <w:kern w:val="0"/>
                <w:szCs w:val="20"/>
              </w:rPr>
            </w:pPr>
            <w:proofErr w:type="spellStart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>Tetrathiobacter</w:t>
            </w:r>
            <w:proofErr w:type="spellEnd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 xml:space="preserve"> </w:t>
            </w:r>
            <w:proofErr w:type="spellStart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>kashmirensis</w:t>
            </w:r>
            <w:proofErr w:type="spellEnd"/>
          </w:p>
          <w:p w:rsidR="00272239" w:rsidRPr="00C145FA" w:rsidRDefault="00272239" w:rsidP="00CF3799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b w:val="0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b w:val="0"/>
                <w:kern w:val="0"/>
                <w:szCs w:val="20"/>
              </w:rPr>
              <w:t>S9-18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kern w:val="0"/>
                <w:szCs w:val="20"/>
              </w:rPr>
              <w:t>TATACGTCCCATGAGCTTGGTCACAAAACCAACTCGCTGGAGCGCTGGCTGGCCAAGCTGACGCTGGGTCCAGTGGCCTATGGGCACTTCTTCATCGAGCACAACAAGGGCCACCACAAGAACGTGGCGACGCCGGAAGATCCGGCCAGCTCGCGGATGGGCGAAACCTTCTGGCAGTTCCTGCCGCGCACGATGAGTGGCAGCCTGCGGTCCGCATGGGAGATCGAGCGCAACCGTCTTGAGCGCAACGGCCAGAGCGTGTGGAGCATTCATAACGAGAACCTTCAGGCTTGGGCGATGACGGTGCTGCTGTTCGGTGGCCTGACCGCTTGGCTAGGCTGGCCCGCGCTGGTCTTCCTCGGCGCCCAGGCGTTCTACGGCGCCTCGCTGCTGGAGGTGGTCAACTATCTGGAGCATTACGGCCTGTGCCGTCAGAAGCTGCCGAGCGGCCGTTATGAGCGCTGCGCGCCGCGCCATTCCTGGAACAGCAACCACATC</w:t>
            </w:r>
            <w:r w:rsidRPr="00C145FA">
              <w:rPr>
                <w:rFonts w:ascii="Times New Roman" w:eastAsia="Times New Roman" w:hAnsi="Times New Roman" w:cs="Times New Roman"/>
                <w:kern w:val="0"/>
                <w:szCs w:val="20"/>
              </w:rPr>
              <w:lastRenderedPageBreak/>
              <w:t>GTGACCAACCTGTTCCTGTATCAGCTGCAGCGGCACTCGGATCACCATGC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kern w:val="0"/>
                <w:szCs w:val="20"/>
              </w:rPr>
              <w:lastRenderedPageBreak/>
              <w:t>EU853346</w:t>
            </w:r>
          </w:p>
        </w:tc>
      </w:tr>
      <w:tr w:rsidR="00272239" w:rsidRPr="00C145FA" w:rsidTr="00CF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</w:pPr>
            <w:proofErr w:type="spellStart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>Marinobacter</w:t>
            </w:r>
            <w:proofErr w:type="spellEnd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 xml:space="preserve"> </w:t>
            </w:r>
            <w:proofErr w:type="spellStart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>hydrocarbonoclasticus</w:t>
            </w:r>
            <w:proofErr w:type="spellEnd"/>
          </w:p>
          <w:p w:rsidR="00272239" w:rsidRPr="00C145FA" w:rsidRDefault="00272239" w:rsidP="00CF3799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b w:val="0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b w:val="0"/>
                <w:kern w:val="0"/>
                <w:szCs w:val="20"/>
              </w:rPr>
              <w:t>S17-4</w:t>
            </w:r>
          </w:p>
        </w:tc>
        <w:tc>
          <w:tcPr>
            <w:tcW w:w="595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kern w:val="0"/>
                <w:szCs w:val="20"/>
              </w:rPr>
              <w:t>AATACTGCACATGAGCTTGGTCACAAGTCCAATAAACTGAACAAACTGATGGCCATGGCCGCCTTGGCCCCCACCGCCTACACCCACTTTGTGGTGGAACATAATTTTGGTCATCACAAGCGGGTAGCCACACCGGAGGACCCCGCCAGCAGCCGAATGGGCGAGAGTTTCTGGAAGTTCCTGCCCCGAACCGTGTTCGGCGGCATCAAGTCGTCGATCAAGATCGAAAAGGCACGCCTGGAACGCAAGGGTAAGAGCTTCTGGAGTCTTGATAACGAACTGCTACAGGGTTGGGCCATGACGGCCGGGTTCTTTGGCGCCACGACGCTGGTCTGCGGCCCGAGGGCGGTGCCGTTCCTGGCGGCACAGGCGGTTTATGGCGCCAGTCTGTTGGAGAGTGTGAATTACATCGAGCACTATGGTCTGTTGCGGCAGAAGGACAAGAATGGCAAGTATGAGCGCACGAAGCCGGAACACAGCTGGAACAGTAATCACATTGTGACCAACCTGTTCCTGTATCAGTTGCAACGGCATTCAGACCACATGCA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kern w:val="0"/>
                <w:szCs w:val="20"/>
              </w:rPr>
              <w:t>EU853368</w:t>
            </w:r>
          </w:p>
        </w:tc>
      </w:tr>
      <w:tr w:rsidR="00272239" w:rsidRPr="00C145FA" w:rsidTr="00CF37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</w:pPr>
            <w:proofErr w:type="spellStart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>Oleibacter</w:t>
            </w:r>
            <w:proofErr w:type="spellEnd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 xml:space="preserve"> </w:t>
            </w:r>
            <w:proofErr w:type="spellStart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>marinus</w:t>
            </w:r>
            <w:proofErr w:type="spellEnd"/>
          </w:p>
          <w:p w:rsidR="00272239" w:rsidRPr="00C145FA" w:rsidRDefault="00272239" w:rsidP="00CF3799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b w:val="0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b w:val="0"/>
                <w:kern w:val="0"/>
                <w:szCs w:val="20"/>
              </w:rPr>
              <w:t>2O1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kern w:val="0"/>
                <w:szCs w:val="20"/>
              </w:rPr>
              <w:t>CGGTGGTCTGCTGCTGGCTCTGGTTACATATGCAGGTTTTAAAGTTGAGCATATCCGTGGTCACCATGTGCATGTATCAACGCCTGAAGACGCGTCTTCATCACGCTACAACCAGACTCTGTATCAGTTCCTGCCGCACGCGTATTTCCACAATTTCATGAATGCGTGGAAACTCGAAGCGAAAAAACTGAAGCGCAAAAATCTGCCAGCGCTGCACTGGAAAAATGAACTGATCTGGTGGTACGCCATTTCAGCGGCAACCATGATCGGTTTCGGCCTGGTATGGGGCTGGATGGGTGCCCTGTTCTTCATCGCGCAGAGCTTCTTCGCCTTCACCCTGCTGGAAATCGTTAACTACATTGAGCACTACGGTCTGCACCGTCGTAAGCTGGAAAACGGCCGCTACGAGCGCACGACCCCAGCGCACTCATGGAACAGTAACTTCCTGCTGACCAACCTGTTCCTGGTACAACTGCAGCGGCACTCC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kern w:val="0"/>
                <w:szCs w:val="20"/>
              </w:rPr>
              <w:t>KU041517</w:t>
            </w:r>
          </w:p>
        </w:tc>
      </w:tr>
      <w:tr w:rsidR="00272239" w:rsidRPr="00C145FA" w:rsidTr="00CF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</w:pPr>
            <w:proofErr w:type="spellStart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>Thalassolituus</w:t>
            </w:r>
            <w:proofErr w:type="spellEnd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 xml:space="preserve"> </w:t>
            </w:r>
            <w:proofErr w:type="spellStart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>marinus</w:t>
            </w:r>
            <w:proofErr w:type="spellEnd"/>
          </w:p>
          <w:p w:rsidR="00272239" w:rsidRPr="00C145FA" w:rsidRDefault="00272239" w:rsidP="00CF3799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b w:val="0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b w:val="0"/>
                <w:kern w:val="0"/>
                <w:szCs w:val="20"/>
              </w:rPr>
              <w:t>IMCC1826</w:t>
            </w:r>
          </w:p>
        </w:tc>
        <w:tc>
          <w:tcPr>
            <w:tcW w:w="595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kern w:val="0"/>
                <w:szCs w:val="20"/>
              </w:rPr>
              <w:t>AAGACACCAGAACAGAGCAATGGAGTGGTGGCTTATTACTGGCGACCGTGTGTTATTCCGGTTTTAAGGTTGAGCATATTCGCGGCCATCATGTGCACGTTTCAACGCCCGAGGACGCTTCCTCGTCGCGCTACGGCCAATCGCTGTACCAGTTTCTGCCACATGCGATCGTGCACAACACCGCCAATGCCTGGAAGCTGGAAGCGCAGCGTCTGCGCAAAGCCGGACACTCACCGTTAAGCTGGCACAATGAGCTGATCTGGTGGAATGTTATCAGTATTGCCTTAGCGGCCATGTTTACTCTGGCCTGGAGTTGGATGGGGCTGGTGTACTTCCTGGGCCAGAGTCTGGTCGCCATTACTCTGCTGGAAATCATTAACTATGTTGAGCACTACGGCTTACACCGTCGCAAACTGGATAACGGCCGTTATGAGCGCACAACCATTGAGCACTCCTGGAACAGCAATTACCTGCTGACCAATCTGTTCCTG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kern w:val="0"/>
                <w:szCs w:val="20"/>
              </w:rPr>
              <w:t>JX274222</w:t>
            </w:r>
          </w:p>
        </w:tc>
      </w:tr>
      <w:tr w:rsidR="00272239" w:rsidRPr="00C145FA" w:rsidTr="00CF37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</w:pPr>
            <w:proofErr w:type="spellStart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>Alcanivorax</w:t>
            </w:r>
            <w:proofErr w:type="spellEnd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 xml:space="preserve"> </w:t>
            </w:r>
            <w:proofErr w:type="spellStart"/>
            <w:r w:rsidRPr="00C145FA">
              <w:rPr>
                <w:rFonts w:ascii="Times New Roman" w:eastAsia="Times New Roman" w:hAnsi="Times New Roman" w:cs="Times New Roman"/>
                <w:b w:val="0"/>
                <w:i/>
                <w:kern w:val="0"/>
                <w:szCs w:val="20"/>
              </w:rPr>
              <w:t>dieselolei</w:t>
            </w:r>
            <w:proofErr w:type="spellEnd"/>
          </w:p>
          <w:p w:rsidR="00272239" w:rsidRPr="00C145FA" w:rsidRDefault="00272239" w:rsidP="00CF3799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b w:val="0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b w:val="0"/>
                <w:kern w:val="0"/>
                <w:szCs w:val="20"/>
              </w:rPr>
              <w:t>II-D-3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kern w:val="0"/>
                <w:szCs w:val="20"/>
              </w:rPr>
              <w:t>TCCGTAGTGTTCGATGTAATTGGCGGAGGTCAACTGGAACGCGCCCCAGAAAGCGGTGCCGAGGATGTACGGCAGAATGCCGATGCCGAACAACGCCAGCACGACTCCCCAGGCAATGGCCGTGATGATCGCCGGCTGAATGATTTCGTTGTCCAGGGACCACACCGATTTGCCCCGTGATTCCAGGCGCTCCTGCTCCAGCTTCCAGGCCCGGCGGGCGGCACCGGGGATCTCCCGCAGTACGAATTTCCAGATGCTTTCGCCCATGCGCGAGGATGCCGGGTCCTCCGGCGTGGCCACGTCCCGGTGATGACCCTTGTTGTGCTCAATGAA</w:t>
            </w:r>
            <w:r w:rsidRPr="00C145FA">
              <w:rPr>
                <w:rFonts w:ascii="Times New Roman" w:eastAsia="Times New Roman" w:hAnsi="Times New Roman" w:cs="Times New Roman"/>
                <w:kern w:val="0"/>
                <w:szCs w:val="20"/>
              </w:rPr>
              <w:lastRenderedPageBreak/>
              <w:t>AAAGTGGCCGTAGGCGCAGGGCGCCAGCACGAACTTGGCCAGCCAGCGTTCGCCCTTGCCTTTCTTGTGGCCCAGTTCATGTCCGGTGT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  <w:right w:val="nil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kern w:val="0"/>
                <w:szCs w:val="20"/>
              </w:rPr>
              <w:lastRenderedPageBreak/>
              <w:t>EU853422</w:t>
            </w:r>
          </w:p>
        </w:tc>
      </w:tr>
    </w:tbl>
    <w:p w:rsidR="00272239" w:rsidRPr="00C145FA" w:rsidRDefault="00272239" w:rsidP="00272239">
      <w:pPr>
        <w:rPr>
          <w:sz w:val="16"/>
        </w:rPr>
      </w:pPr>
    </w:p>
    <w:p w:rsidR="00272239" w:rsidRPr="00C145FA" w:rsidRDefault="00272239" w:rsidP="00272239">
      <w:pPr>
        <w:widowControl/>
        <w:wordWrap/>
        <w:autoSpaceDE/>
        <w:rPr>
          <w:rFonts w:ascii="Times New Roman" w:hAnsi="Times New Roman" w:cs="Times New Roman"/>
          <w:szCs w:val="24"/>
        </w:rPr>
      </w:pPr>
      <w:r w:rsidRPr="00C145FA">
        <w:rPr>
          <w:rFonts w:ascii="Times New Roman" w:hAnsi="Times New Roman" w:cs="Times New Roman"/>
          <w:kern w:val="0"/>
          <w:szCs w:val="24"/>
        </w:rPr>
        <w:br w:type="page"/>
      </w:r>
    </w:p>
    <w:p w:rsidR="00272239" w:rsidRPr="00C145FA" w:rsidRDefault="00272239" w:rsidP="00272239">
      <w:pPr>
        <w:spacing w:line="480" w:lineRule="auto"/>
        <w:rPr>
          <w:rFonts w:ascii="Times New Roman" w:hAnsi="Times New Roman" w:cs="Times New Roman"/>
        </w:rPr>
      </w:pPr>
      <w:r w:rsidRPr="00C145FA">
        <w:rPr>
          <w:rFonts w:ascii="Times New Roman" w:hAnsi="Times New Roman" w:cs="Times New Roman"/>
        </w:rPr>
        <w:lastRenderedPageBreak/>
        <w:t>Supplementary Table 2. Total 144 isolates from contaminated site. The crude oil degradation efficiency detected on 7days. *None; Strain does not exhibit crude oil degradation efficiency.</w:t>
      </w:r>
    </w:p>
    <w:tbl>
      <w:tblPr>
        <w:tblStyle w:val="PlainTable21"/>
        <w:tblW w:w="0" w:type="dxa"/>
        <w:jc w:val="center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418"/>
        <w:gridCol w:w="1417"/>
        <w:gridCol w:w="1418"/>
        <w:gridCol w:w="1417"/>
        <w:gridCol w:w="1418"/>
      </w:tblGrid>
      <w:tr w:rsidR="00272239" w:rsidRPr="00C145FA" w:rsidTr="00CF37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7F7F7F" w:themeColor="text1" w:themeTint="80"/>
              <w:left w:val="nil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kern w:val="0"/>
                <w:szCs w:val="20"/>
              </w:rPr>
              <w:t>Strain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kern w:val="0"/>
                <w:szCs w:val="20"/>
              </w:rPr>
              <w:t>Efficiency (%)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kern w:val="0"/>
                <w:szCs w:val="20"/>
              </w:rPr>
              <w:t>Strain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kern w:val="0"/>
                <w:szCs w:val="20"/>
              </w:rPr>
              <w:t>Efficiency (%)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kern w:val="0"/>
                <w:szCs w:val="20"/>
              </w:rPr>
              <w:t>Strain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left w:val="single" w:sz="4" w:space="0" w:color="auto"/>
              <w:right w:val="nil"/>
            </w:tcBorders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Times New Roman" w:hAnsi="Times New Roman" w:cs="Times New Roman"/>
                <w:kern w:val="0"/>
                <w:szCs w:val="20"/>
              </w:rPr>
              <w:t>Efficiency (%)</w:t>
            </w:r>
          </w:p>
        </w:tc>
      </w:tr>
      <w:tr w:rsidR="00272239" w:rsidRPr="00C145FA" w:rsidTr="00CF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 w:val="0"/>
                <w:kern w:val="0"/>
                <w:szCs w:val="20"/>
              </w:rPr>
            </w:pPr>
            <w:r w:rsidRPr="00C145FA">
              <w:rPr>
                <w:rFonts w:ascii="Times New Roman" w:hAnsi="Times New Roman" w:cs="Times New Roman"/>
                <w:b w:val="0"/>
                <w:szCs w:val="20"/>
              </w:rPr>
              <w:t>Co17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84.23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PHEN7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49.85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A29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15.40</w:t>
            </w:r>
          </w:p>
        </w:tc>
      </w:tr>
      <w:tr w:rsidR="00272239" w:rsidRPr="00C145FA" w:rsidTr="00CF3799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proofErr w:type="spellStart"/>
            <w:r w:rsidRPr="00C145FA">
              <w:rPr>
                <w:rFonts w:ascii="Times New Roman" w:hAnsi="Times New Roman" w:cs="Times New Roman"/>
                <w:b w:val="0"/>
                <w:szCs w:val="20"/>
              </w:rPr>
              <w:t>Py</w:t>
            </w:r>
            <w:proofErr w:type="spellEnd"/>
            <w:r w:rsidRPr="00C145FA">
              <w:rPr>
                <w:rFonts w:ascii="Times New Roman" w:hAnsi="Times New Roman" w:cs="Times New Roman"/>
                <w:b w:val="0"/>
                <w:szCs w:val="20"/>
              </w:rPr>
              <w:t xml:space="preserve"> 2-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80.8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L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49.8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145FA">
              <w:rPr>
                <w:rFonts w:ascii="Times New Roman" w:eastAsia="바탕" w:hAnsi="Times New Roman" w:cs="Times New Roman"/>
                <w:szCs w:val="20"/>
              </w:rPr>
              <w:t>Arti</w:t>
            </w:r>
            <w:proofErr w:type="spellEnd"/>
            <w:r w:rsidRPr="00C145FA">
              <w:rPr>
                <w:rFonts w:ascii="Times New Roman" w:hAnsi="Times New Roman" w:cs="Times New Roman"/>
                <w:szCs w:val="20"/>
              </w:rPr>
              <w:t xml:space="preserve"> 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15.20</w:t>
            </w:r>
          </w:p>
        </w:tc>
      </w:tr>
      <w:tr w:rsidR="00272239" w:rsidRPr="00C145FA" w:rsidTr="00CF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C145FA">
              <w:rPr>
                <w:rFonts w:ascii="Times New Roman" w:hAnsi="Times New Roman" w:cs="Times New Roman"/>
                <w:b w:val="0"/>
                <w:szCs w:val="20"/>
              </w:rPr>
              <w:t>B-0-12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76.59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Po9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49.75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L20-2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14.90</w:t>
            </w:r>
          </w:p>
        </w:tc>
      </w:tr>
      <w:tr w:rsidR="00272239" w:rsidRPr="00C145FA" w:rsidTr="00CF3799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C145FA">
              <w:rPr>
                <w:rFonts w:ascii="Times New Roman" w:hAnsi="Times New Roman" w:cs="Times New Roman"/>
                <w:b w:val="0"/>
                <w:szCs w:val="20"/>
              </w:rPr>
              <w:t>Po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75.8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L4-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47.2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L20-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13.80</w:t>
            </w:r>
          </w:p>
        </w:tc>
      </w:tr>
      <w:tr w:rsidR="00272239" w:rsidRPr="00C145FA" w:rsidTr="00CF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C145FA">
              <w:rPr>
                <w:rFonts w:ascii="Times New Roman" w:hAnsi="Times New Roman" w:cs="Times New Roman"/>
                <w:b w:val="0"/>
                <w:szCs w:val="20"/>
              </w:rPr>
              <w:t>S. PHEN6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72.3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20D-30-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47.28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L25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13.20</w:t>
            </w:r>
          </w:p>
        </w:tc>
      </w:tr>
      <w:tr w:rsidR="00272239" w:rsidRPr="00C145FA" w:rsidTr="00CF3799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C145FA">
              <w:rPr>
                <w:rFonts w:ascii="Times New Roman" w:hAnsi="Times New Roman" w:cs="Times New Roman"/>
                <w:b w:val="0"/>
                <w:szCs w:val="20"/>
              </w:rPr>
              <w:t>Wonp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69.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UL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47.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L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13.10</w:t>
            </w:r>
          </w:p>
        </w:tc>
      </w:tr>
      <w:tr w:rsidR="00272239" w:rsidRPr="00C145FA" w:rsidTr="00CF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C145FA">
              <w:rPr>
                <w:rFonts w:ascii="Times New Roman" w:hAnsi="Times New Roman" w:cs="Times New Roman"/>
                <w:b w:val="0"/>
                <w:szCs w:val="20"/>
              </w:rPr>
              <w:t>PHEN12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69.75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20S-30-2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47.2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L30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12.50</w:t>
            </w:r>
          </w:p>
        </w:tc>
      </w:tr>
      <w:tr w:rsidR="00272239" w:rsidRPr="00C145FA" w:rsidTr="00CF3799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C145FA">
              <w:rPr>
                <w:rFonts w:ascii="Times New Roman" w:hAnsi="Times New Roman" w:cs="Times New Roman"/>
                <w:b w:val="0"/>
                <w:szCs w:val="20"/>
              </w:rPr>
              <w:t>LNB035-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69.2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Po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47.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L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12.20</w:t>
            </w:r>
          </w:p>
        </w:tc>
      </w:tr>
      <w:tr w:rsidR="00272239" w:rsidRPr="00C145FA" w:rsidTr="00CF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C145FA">
              <w:rPr>
                <w:rFonts w:ascii="Times New Roman" w:hAnsi="Times New Roman" w:cs="Times New Roman"/>
                <w:b w:val="0"/>
                <w:szCs w:val="20"/>
              </w:rPr>
              <w:t>Po6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69.2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UL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47.2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L23-1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10.80</w:t>
            </w:r>
          </w:p>
        </w:tc>
      </w:tr>
      <w:tr w:rsidR="00272239" w:rsidRPr="00C145FA" w:rsidTr="00CF3799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C145FA">
              <w:rPr>
                <w:rFonts w:ascii="Times New Roman" w:hAnsi="Times New Roman" w:cs="Times New Roman"/>
                <w:b w:val="0"/>
                <w:szCs w:val="20"/>
              </w:rPr>
              <w:t>F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69.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PHEN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46.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L29-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10.80</w:t>
            </w:r>
          </w:p>
        </w:tc>
      </w:tr>
      <w:tr w:rsidR="00272239" w:rsidRPr="00C145FA" w:rsidTr="00CF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C145FA">
              <w:rPr>
                <w:rFonts w:ascii="Times New Roman" w:hAnsi="Times New Roman" w:cs="Times New Roman"/>
                <w:b w:val="0"/>
                <w:szCs w:val="20"/>
              </w:rPr>
              <w:t>9004-01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69.2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UL1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46.8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L15-1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10.70</w:t>
            </w:r>
          </w:p>
        </w:tc>
      </w:tr>
      <w:tr w:rsidR="00272239" w:rsidRPr="00C145FA" w:rsidTr="00CF3799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C145FA">
              <w:rPr>
                <w:rFonts w:ascii="Times New Roman" w:hAnsi="Times New Roman" w:cs="Times New Roman"/>
                <w:b w:val="0"/>
                <w:szCs w:val="20"/>
              </w:rPr>
              <w:t>UL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69.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UL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46.7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A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10.50</w:t>
            </w:r>
          </w:p>
        </w:tc>
      </w:tr>
      <w:tr w:rsidR="00272239" w:rsidRPr="00C145FA" w:rsidTr="00CF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C145FA">
              <w:rPr>
                <w:rFonts w:ascii="Times New Roman" w:hAnsi="Times New Roman" w:cs="Times New Roman"/>
                <w:b w:val="0"/>
                <w:szCs w:val="20"/>
              </w:rPr>
              <w:t>F8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69.15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UL9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45.8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A28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10.50</w:t>
            </w:r>
          </w:p>
        </w:tc>
      </w:tr>
      <w:tr w:rsidR="00272239" w:rsidRPr="00C145FA" w:rsidTr="00CF3799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C145FA">
              <w:rPr>
                <w:rFonts w:ascii="Times New Roman" w:hAnsi="Times New Roman" w:cs="Times New Roman"/>
                <w:b w:val="0"/>
                <w:szCs w:val="20"/>
              </w:rPr>
              <w:t>PHEN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69.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Po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43.5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L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10.30</w:t>
            </w:r>
          </w:p>
        </w:tc>
      </w:tr>
      <w:tr w:rsidR="00272239" w:rsidRPr="00C145FA" w:rsidTr="00CF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TS</w:t>
            </w:r>
            <w:r w:rsidRPr="00C145FA">
              <w:rPr>
                <w:rFonts w:ascii="Times New Roman" w:hAnsi="Times New Roman" w:cs="Times New Roman"/>
                <w:b w:val="0"/>
                <w:szCs w:val="20"/>
              </w:rPr>
              <w:t>1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69.0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UL1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42.1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A15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9.90</w:t>
            </w:r>
          </w:p>
        </w:tc>
      </w:tr>
      <w:tr w:rsidR="00272239" w:rsidRPr="00C145FA" w:rsidTr="00CF3799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C145FA">
              <w:rPr>
                <w:rFonts w:ascii="Times New Roman" w:hAnsi="Times New Roman" w:cs="Times New Roman"/>
                <w:b w:val="0"/>
                <w:szCs w:val="20"/>
              </w:rPr>
              <w:t>20S-25-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68.8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A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41.6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A3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9.90</w:t>
            </w:r>
          </w:p>
        </w:tc>
      </w:tr>
      <w:tr w:rsidR="00272239" w:rsidRPr="00C145FA" w:rsidTr="00CF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C145FA">
              <w:rPr>
                <w:rFonts w:ascii="Times New Roman" w:hAnsi="Times New Roman" w:cs="Times New Roman"/>
                <w:b w:val="0"/>
                <w:szCs w:val="20"/>
              </w:rPr>
              <w:t>20S-25-5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68.74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TS 16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41.2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A20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9.40</w:t>
            </w:r>
          </w:p>
        </w:tc>
      </w:tr>
      <w:tr w:rsidR="00272239" w:rsidRPr="00C145FA" w:rsidTr="00CF3799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C145FA">
              <w:rPr>
                <w:rFonts w:ascii="Times New Roman" w:hAnsi="Times New Roman" w:cs="Times New Roman"/>
                <w:b w:val="0"/>
                <w:szCs w:val="20"/>
              </w:rPr>
              <w:t>20S-25-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68.6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UL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40.9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A39-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9.00</w:t>
            </w:r>
          </w:p>
        </w:tc>
      </w:tr>
      <w:tr w:rsidR="00272239" w:rsidRPr="00C145FA" w:rsidTr="00CF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C145FA">
              <w:rPr>
                <w:rFonts w:ascii="Times New Roman" w:hAnsi="Times New Roman" w:cs="Times New Roman"/>
                <w:b w:val="0"/>
                <w:szCs w:val="20"/>
              </w:rPr>
              <w:t>LNB024-2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68.54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UL4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36.7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A26-1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8.90</w:t>
            </w:r>
          </w:p>
        </w:tc>
      </w:tr>
      <w:tr w:rsidR="00272239" w:rsidRPr="00C145FA" w:rsidTr="00CF3799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C145FA">
              <w:rPr>
                <w:rFonts w:ascii="Times New Roman" w:hAnsi="Times New Roman" w:cs="Times New Roman"/>
                <w:b w:val="0"/>
                <w:szCs w:val="20"/>
              </w:rPr>
              <w:t>20S-25-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68.4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Oilp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35.7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A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8.90</w:t>
            </w:r>
          </w:p>
        </w:tc>
      </w:tr>
      <w:tr w:rsidR="00272239" w:rsidRPr="00C145FA" w:rsidTr="00CF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C145FA">
              <w:rPr>
                <w:rFonts w:ascii="Times New Roman" w:hAnsi="Times New Roman" w:cs="Times New Roman"/>
                <w:b w:val="0"/>
                <w:szCs w:val="20"/>
              </w:rPr>
              <w:t>20S-25-14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68.32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A9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35.2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L1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8.30</w:t>
            </w:r>
          </w:p>
        </w:tc>
      </w:tr>
      <w:tr w:rsidR="00272239" w:rsidRPr="00C145FA" w:rsidTr="00CF3799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C145FA">
              <w:rPr>
                <w:rFonts w:ascii="Times New Roman" w:hAnsi="Times New Roman" w:cs="Times New Roman"/>
                <w:b w:val="0"/>
                <w:szCs w:val="20"/>
              </w:rPr>
              <w:t>20D-30-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67.8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UL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35.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S3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8.20</w:t>
            </w:r>
          </w:p>
        </w:tc>
      </w:tr>
      <w:tr w:rsidR="00272239" w:rsidRPr="00C145FA" w:rsidTr="00CF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C145FA">
              <w:rPr>
                <w:rFonts w:ascii="Times New Roman" w:hAnsi="Times New Roman" w:cs="Times New Roman"/>
                <w:b w:val="0"/>
                <w:szCs w:val="20"/>
              </w:rPr>
              <w:t>UL6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67.75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UL5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33.7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A5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7.90</w:t>
            </w:r>
          </w:p>
        </w:tc>
      </w:tr>
      <w:tr w:rsidR="00272239" w:rsidRPr="00C145FA" w:rsidTr="00CF3799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C145FA">
              <w:rPr>
                <w:rFonts w:ascii="Times New Roman" w:hAnsi="Times New Roman" w:cs="Times New Roman"/>
                <w:b w:val="0"/>
                <w:szCs w:val="20"/>
              </w:rPr>
              <w:t>Wonp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67.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Po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33.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A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7.40</w:t>
            </w:r>
          </w:p>
        </w:tc>
      </w:tr>
      <w:tr w:rsidR="00272239" w:rsidRPr="00C145FA" w:rsidTr="00CF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C145FA">
              <w:rPr>
                <w:rFonts w:ascii="Times New Roman" w:hAnsi="Times New Roman" w:cs="Times New Roman"/>
                <w:b w:val="0"/>
                <w:szCs w:val="20"/>
              </w:rPr>
              <w:lastRenderedPageBreak/>
              <w:t>9004-035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67.1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UL12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33.1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L10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6.70</w:t>
            </w:r>
          </w:p>
        </w:tc>
      </w:tr>
      <w:tr w:rsidR="00272239" w:rsidRPr="00C145FA" w:rsidTr="00CF3799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C145FA">
              <w:rPr>
                <w:rFonts w:ascii="Times New Roman" w:hAnsi="Times New Roman" w:cs="Times New Roman"/>
                <w:b w:val="0"/>
                <w:szCs w:val="20"/>
              </w:rPr>
              <w:t>20D-30-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66.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A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32.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L2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6.40</w:t>
            </w:r>
          </w:p>
        </w:tc>
      </w:tr>
      <w:tr w:rsidR="00272239" w:rsidRPr="00C145FA" w:rsidTr="00CF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C145FA">
              <w:rPr>
                <w:rFonts w:ascii="Times New Roman" w:hAnsi="Times New Roman" w:cs="Times New Roman"/>
                <w:b w:val="0"/>
                <w:szCs w:val="20"/>
              </w:rPr>
              <w:t>20S-25-4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66.75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UI-2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32.8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A8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6.20</w:t>
            </w:r>
          </w:p>
        </w:tc>
      </w:tr>
      <w:tr w:rsidR="00272239" w:rsidRPr="00C145FA" w:rsidTr="00CF3799">
        <w:trPr>
          <w:trHeight w:val="1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C145FA">
              <w:rPr>
                <w:rFonts w:ascii="Times New Roman" w:hAnsi="Times New Roman" w:cs="Times New Roman"/>
                <w:b w:val="0"/>
                <w:szCs w:val="20"/>
              </w:rPr>
              <w:t>20S-25-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66.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UL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32.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L25-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5.80</w:t>
            </w:r>
          </w:p>
        </w:tc>
      </w:tr>
      <w:tr w:rsidR="00272239" w:rsidRPr="00C145FA" w:rsidTr="00CF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C145FA">
              <w:rPr>
                <w:rFonts w:ascii="Times New Roman" w:hAnsi="Times New Roman" w:cs="Times New Roman"/>
                <w:b w:val="0"/>
                <w:szCs w:val="20"/>
              </w:rPr>
              <w:t>20S-25-8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65.87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L16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32.5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145FA">
              <w:rPr>
                <w:rFonts w:ascii="Times New Roman" w:eastAsia="바탕" w:hAnsi="Times New Roman" w:cs="Times New Roman"/>
                <w:szCs w:val="20"/>
              </w:rPr>
              <w:t>Arti</w:t>
            </w:r>
            <w:proofErr w:type="spellEnd"/>
            <w:r w:rsidRPr="00C145FA">
              <w:rPr>
                <w:rFonts w:ascii="Times New Roman" w:hAnsi="Times New Roman" w:cs="Times New Roman"/>
                <w:szCs w:val="20"/>
              </w:rPr>
              <w:t xml:space="preserve"> 2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5.60</w:t>
            </w:r>
          </w:p>
        </w:tc>
      </w:tr>
      <w:tr w:rsidR="00272239" w:rsidRPr="00C145FA" w:rsidTr="00CF3799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C145FA">
              <w:rPr>
                <w:rFonts w:ascii="Times New Roman" w:hAnsi="Times New Roman" w:cs="Times New Roman"/>
                <w:b w:val="0"/>
                <w:szCs w:val="20"/>
              </w:rPr>
              <w:t>20S-25-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65.7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Po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31.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A2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4.50</w:t>
            </w:r>
          </w:p>
        </w:tc>
      </w:tr>
      <w:tr w:rsidR="00272239" w:rsidRPr="00C145FA" w:rsidTr="00CF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C145FA">
              <w:rPr>
                <w:rFonts w:ascii="Times New Roman" w:hAnsi="Times New Roman" w:cs="Times New Roman"/>
                <w:b w:val="0"/>
                <w:szCs w:val="20"/>
              </w:rPr>
              <w:t>20S-25-1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65.43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Po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31.2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A27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3.40</w:t>
            </w:r>
          </w:p>
        </w:tc>
      </w:tr>
      <w:tr w:rsidR="00272239" w:rsidRPr="00C145FA" w:rsidTr="00CF3799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C145FA">
              <w:rPr>
                <w:rFonts w:ascii="Times New Roman" w:hAnsi="Times New Roman" w:cs="Times New Roman"/>
                <w:b w:val="0"/>
                <w:szCs w:val="20"/>
              </w:rPr>
              <w:t>20S-25-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64.7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L26-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29.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S2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3.4</w:t>
            </w:r>
          </w:p>
        </w:tc>
      </w:tr>
      <w:tr w:rsidR="00272239" w:rsidRPr="00C145FA" w:rsidTr="00CF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 w:val="0"/>
                <w:kern w:val="0"/>
                <w:szCs w:val="20"/>
              </w:rPr>
            </w:pPr>
            <w:r w:rsidRPr="00C145FA">
              <w:rPr>
                <w:rFonts w:ascii="Times New Roman" w:hAnsi="Times New Roman" w:cs="Times New Roman"/>
                <w:b w:val="0"/>
                <w:szCs w:val="20"/>
              </w:rPr>
              <w:t>20S-25-15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64.65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Po2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28.8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A4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1.8</w:t>
            </w:r>
          </w:p>
        </w:tc>
      </w:tr>
      <w:tr w:rsidR="00272239" w:rsidRPr="00C145FA" w:rsidTr="00CF3799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C145FA">
              <w:rPr>
                <w:rFonts w:ascii="Times New Roman" w:hAnsi="Times New Roman" w:cs="Times New Roman"/>
                <w:b w:val="0"/>
                <w:szCs w:val="20"/>
              </w:rPr>
              <w:t>20S-25-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64.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Po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28.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A2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0.7</w:t>
            </w:r>
          </w:p>
        </w:tc>
      </w:tr>
      <w:tr w:rsidR="00272239" w:rsidRPr="00C145FA" w:rsidTr="00CF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C145FA">
              <w:rPr>
                <w:rFonts w:ascii="Times New Roman" w:hAnsi="Times New Roman" w:cs="Times New Roman"/>
                <w:b w:val="0"/>
                <w:szCs w:val="20"/>
              </w:rPr>
              <w:t>NB3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63.75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L4-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25.9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A7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0.4</w:t>
            </w:r>
          </w:p>
        </w:tc>
      </w:tr>
      <w:tr w:rsidR="00272239" w:rsidRPr="00C145FA" w:rsidTr="00CF3799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C145FA">
              <w:rPr>
                <w:rFonts w:ascii="Times New Roman" w:hAnsi="Times New Roman" w:cs="Times New Roman"/>
                <w:b w:val="0"/>
                <w:szCs w:val="20"/>
              </w:rPr>
              <w:t>PHEN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62.9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A3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25.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CF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None</w:t>
            </w:r>
          </w:p>
        </w:tc>
      </w:tr>
      <w:tr w:rsidR="00272239" w:rsidRPr="00C145FA" w:rsidTr="00CF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 w:val="0"/>
                <w:kern w:val="0"/>
                <w:szCs w:val="20"/>
              </w:rPr>
            </w:pPr>
            <w:r w:rsidRPr="00C145FA">
              <w:rPr>
                <w:rFonts w:ascii="Times New Roman" w:hAnsi="Times New Roman" w:cs="Times New Roman"/>
                <w:b w:val="0"/>
                <w:szCs w:val="20"/>
              </w:rPr>
              <w:t>20S-25-6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61.85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Po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25.8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A31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None</w:t>
            </w:r>
          </w:p>
        </w:tc>
      </w:tr>
      <w:tr w:rsidR="00272239" w:rsidRPr="00C145FA" w:rsidTr="00CF3799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C145FA">
              <w:rPr>
                <w:rFonts w:ascii="Times New Roman" w:hAnsi="Times New Roman" w:cs="Times New Roman"/>
                <w:b w:val="0"/>
                <w:szCs w:val="20"/>
              </w:rPr>
              <w:t>20S-25-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59.8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A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25.4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A2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None</w:t>
            </w:r>
          </w:p>
        </w:tc>
      </w:tr>
      <w:tr w:rsidR="00272239" w:rsidRPr="00C145FA" w:rsidTr="00CF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C145FA">
              <w:rPr>
                <w:rFonts w:ascii="Times New Roman" w:hAnsi="Times New Roman" w:cs="Times New Roman"/>
                <w:b w:val="0"/>
                <w:szCs w:val="20"/>
              </w:rPr>
              <w:t>20D-30-5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59.75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L24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23.6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A37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None</w:t>
            </w:r>
          </w:p>
        </w:tc>
      </w:tr>
      <w:tr w:rsidR="00272239" w:rsidRPr="00C145FA" w:rsidTr="00CF3799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C145FA">
              <w:rPr>
                <w:rFonts w:ascii="Times New Roman" w:hAnsi="Times New Roman" w:cs="Times New Roman"/>
                <w:b w:val="0"/>
                <w:szCs w:val="20"/>
              </w:rPr>
              <w:t>F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58.7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A35-1-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22.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Fluo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None</w:t>
            </w:r>
          </w:p>
        </w:tc>
      </w:tr>
      <w:tr w:rsidR="00272239" w:rsidRPr="00C145FA" w:rsidTr="00CF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C145FA">
              <w:rPr>
                <w:rFonts w:ascii="Times New Roman" w:hAnsi="Times New Roman" w:cs="Times New Roman"/>
                <w:b w:val="0"/>
                <w:szCs w:val="20"/>
              </w:rPr>
              <w:t>Po8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58.7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A36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21.9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A33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None</w:t>
            </w:r>
          </w:p>
        </w:tc>
      </w:tr>
      <w:tr w:rsidR="00272239" w:rsidRPr="00C145FA" w:rsidTr="00CF3799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C145FA">
              <w:rPr>
                <w:rFonts w:ascii="Times New Roman" w:hAnsi="Times New Roman" w:cs="Times New Roman"/>
                <w:b w:val="0"/>
                <w:szCs w:val="20"/>
              </w:rPr>
              <w:t>L29-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58.6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A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21.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L11-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None</w:t>
            </w:r>
          </w:p>
        </w:tc>
      </w:tr>
      <w:tr w:rsidR="00272239" w:rsidRPr="00C145FA" w:rsidTr="00CF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C145FA">
              <w:rPr>
                <w:rFonts w:ascii="Times New Roman" w:hAnsi="Times New Roman" w:cs="Times New Roman"/>
                <w:b w:val="0"/>
                <w:szCs w:val="20"/>
              </w:rPr>
              <w:t>9004-034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56.55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A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21.0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L16-1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None</w:t>
            </w:r>
          </w:p>
        </w:tc>
      </w:tr>
      <w:tr w:rsidR="00272239" w:rsidRPr="00C145FA" w:rsidTr="00CF3799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C145FA">
              <w:rPr>
                <w:rFonts w:ascii="Times New Roman" w:hAnsi="Times New Roman" w:cs="Times New Roman"/>
                <w:b w:val="0"/>
                <w:szCs w:val="20"/>
              </w:rPr>
              <w:t>TS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55.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145FA">
              <w:rPr>
                <w:rFonts w:ascii="Times New Roman" w:eastAsia="바탕" w:hAnsi="Times New Roman" w:cs="Times New Roman"/>
                <w:szCs w:val="20"/>
              </w:rPr>
              <w:t>Arti</w:t>
            </w:r>
            <w:proofErr w:type="spellEnd"/>
            <w:r w:rsidRPr="00C145FA">
              <w:rPr>
                <w:rFonts w:ascii="Times New Roman" w:hAnsi="Times New Roman" w:cs="Times New Roman"/>
                <w:szCs w:val="20"/>
              </w:rPr>
              <w:t xml:space="preserve"> 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18.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L2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None</w:t>
            </w:r>
          </w:p>
        </w:tc>
      </w:tr>
      <w:tr w:rsidR="00272239" w:rsidRPr="00C145FA" w:rsidTr="00CF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C145FA">
              <w:rPr>
                <w:rFonts w:ascii="Times New Roman" w:hAnsi="Times New Roman" w:cs="Times New Roman"/>
                <w:b w:val="0"/>
                <w:szCs w:val="20"/>
              </w:rPr>
              <w:t>20S-25-7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54.9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L2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17.3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A36-1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None</w:t>
            </w:r>
          </w:p>
        </w:tc>
      </w:tr>
      <w:tr w:rsidR="00272239" w:rsidRPr="00C145FA" w:rsidTr="00CF3799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C145FA">
              <w:rPr>
                <w:rFonts w:ascii="Times New Roman" w:hAnsi="Times New Roman" w:cs="Times New Roman"/>
                <w:b w:val="0"/>
                <w:szCs w:val="20"/>
              </w:rPr>
              <w:t>PHEN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53.2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A30-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72239" w:rsidRPr="00C145FA" w:rsidRDefault="00272239" w:rsidP="00CF3799">
            <w:pPr>
              <w:widowControl/>
              <w:wordWrap/>
              <w:autoSpaceDE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15.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L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None</w:t>
            </w:r>
          </w:p>
        </w:tc>
      </w:tr>
      <w:tr w:rsidR="00272239" w:rsidRPr="00C145FA" w:rsidTr="00CF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C145FA">
              <w:rPr>
                <w:rFonts w:ascii="Times New Roman" w:hAnsi="Times New Roman" w:cs="Times New Roman"/>
                <w:b w:val="0"/>
                <w:szCs w:val="20"/>
              </w:rPr>
              <w:t>TS 14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50.15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A39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15.47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A40-1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hideMark/>
          </w:tcPr>
          <w:p w:rsidR="00272239" w:rsidRPr="00C145FA" w:rsidRDefault="00272239" w:rsidP="00CF3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None</w:t>
            </w:r>
          </w:p>
        </w:tc>
      </w:tr>
      <w:tr w:rsidR="00272239" w:rsidRPr="00C145FA" w:rsidTr="00CF3799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C145FA">
              <w:rPr>
                <w:rFonts w:ascii="Times New Roman" w:hAnsi="Times New Roman" w:cs="Times New Roman"/>
                <w:b w:val="0"/>
                <w:szCs w:val="20"/>
              </w:rPr>
              <w:t>A3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50.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A2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bottom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15.4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L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  <w:right w:val="nil"/>
            </w:tcBorders>
            <w:hideMark/>
          </w:tcPr>
          <w:p w:rsidR="00272239" w:rsidRPr="00C145FA" w:rsidRDefault="0027223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None</w:t>
            </w:r>
          </w:p>
        </w:tc>
      </w:tr>
    </w:tbl>
    <w:p w:rsidR="00272239" w:rsidRPr="00C145FA" w:rsidRDefault="00272239" w:rsidP="00272239">
      <w:pPr>
        <w:widowControl/>
        <w:wordWrap/>
        <w:autoSpaceDE/>
        <w:rPr>
          <w:rFonts w:ascii="Times New Roman" w:hAnsi="Times New Roman" w:cs="Times New Roman"/>
          <w:szCs w:val="24"/>
        </w:rPr>
      </w:pPr>
    </w:p>
    <w:p w:rsidR="00272239" w:rsidRPr="00C145FA" w:rsidRDefault="00272239" w:rsidP="00272239">
      <w:pPr>
        <w:widowControl/>
        <w:wordWrap/>
        <w:autoSpaceDE/>
        <w:rPr>
          <w:rFonts w:ascii="Times New Roman" w:hAnsi="Times New Roman" w:cs="Times New Roman"/>
          <w:szCs w:val="24"/>
        </w:rPr>
      </w:pPr>
    </w:p>
    <w:p w:rsidR="00272239" w:rsidRDefault="00272239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:rsidR="00272239" w:rsidRPr="00C145FA" w:rsidRDefault="00272239" w:rsidP="00272239">
      <w:pPr>
        <w:spacing w:line="480" w:lineRule="auto"/>
        <w:rPr>
          <w:rFonts w:ascii="Times New Roman" w:hAnsi="Times New Roman" w:cs="Times New Roman"/>
          <w:szCs w:val="20"/>
        </w:rPr>
      </w:pPr>
      <w:r w:rsidRPr="00C145FA">
        <w:rPr>
          <w:rFonts w:ascii="Times New Roman" w:hAnsi="Times New Roman" w:cs="Times New Roman"/>
          <w:szCs w:val="20"/>
        </w:rPr>
        <w:lastRenderedPageBreak/>
        <w:t xml:space="preserve">Supplementary Table 3. Classification and general feature of </w:t>
      </w:r>
      <w:proofErr w:type="spellStart"/>
      <w:r w:rsidRPr="00C145FA">
        <w:rPr>
          <w:rFonts w:ascii="Times New Roman" w:hAnsi="Times New Roman" w:cs="Times New Roman"/>
          <w:i/>
          <w:szCs w:val="20"/>
        </w:rPr>
        <w:t>Gordonia</w:t>
      </w:r>
      <w:proofErr w:type="spellEnd"/>
      <w:r w:rsidRPr="00C145FA">
        <w:rPr>
          <w:rFonts w:ascii="Times New Roman" w:hAnsi="Times New Roman" w:cs="Times New Roman"/>
          <w:i/>
          <w:szCs w:val="20"/>
        </w:rPr>
        <w:t xml:space="preserve"> </w:t>
      </w:r>
      <w:proofErr w:type="spellStart"/>
      <w:r w:rsidRPr="00C145FA">
        <w:rPr>
          <w:rFonts w:ascii="Times New Roman" w:hAnsi="Times New Roman" w:cs="Times New Roman"/>
          <w:i/>
          <w:szCs w:val="20"/>
        </w:rPr>
        <w:t>iterans</w:t>
      </w:r>
      <w:proofErr w:type="spellEnd"/>
      <w:r w:rsidRPr="00C145FA">
        <w:rPr>
          <w:rFonts w:ascii="Times New Roman" w:hAnsi="Times New Roman" w:cs="Times New Roman"/>
          <w:szCs w:val="20"/>
        </w:rPr>
        <w:t xml:space="preserve"> Co17.</w:t>
      </w:r>
    </w:p>
    <w:tbl>
      <w:tblPr>
        <w:tblStyle w:val="PlainTable21"/>
        <w:tblW w:w="86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09"/>
        <w:gridCol w:w="6338"/>
      </w:tblGrid>
      <w:tr w:rsidR="00272239" w:rsidRPr="00C145FA" w:rsidTr="00CF37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contextualSpacing/>
              <w:jc w:val="left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굴림" w:hAnsi="Times New Roman" w:cs="Times New Roman"/>
                <w:kern w:val="0"/>
                <w:szCs w:val="20"/>
              </w:rPr>
              <w:t>Property</w:t>
            </w:r>
          </w:p>
        </w:tc>
        <w:tc>
          <w:tcPr>
            <w:tcW w:w="6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2239" w:rsidRPr="00C145FA" w:rsidRDefault="00272239" w:rsidP="00CF3799">
            <w:pPr>
              <w:widowControl/>
              <w:wordWrap/>
              <w:autoSpaceDE/>
              <w:contextualSpacing/>
              <w:jc w:val="left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굴림" w:hAnsi="Times New Roman" w:cs="Times New Roman"/>
                <w:kern w:val="0"/>
                <w:szCs w:val="20"/>
              </w:rPr>
              <w:t>Term</w:t>
            </w:r>
          </w:p>
        </w:tc>
      </w:tr>
      <w:tr w:rsidR="00272239" w:rsidRPr="00C145FA" w:rsidTr="00CF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72239" w:rsidRPr="00C145FA" w:rsidRDefault="00272239" w:rsidP="00CF3799">
            <w:pPr>
              <w:widowControl/>
              <w:autoSpaceDE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굴림" w:hAnsi="Times New Roman" w:cs="Times New Roman"/>
                <w:kern w:val="0"/>
                <w:szCs w:val="20"/>
              </w:rPr>
              <w:t>Classification</w:t>
            </w:r>
          </w:p>
        </w:tc>
        <w:tc>
          <w:tcPr>
            <w:tcW w:w="6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2239" w:rsidRPr="00C145FA" w:rsidRDefault="00272239" w:rsidP="00CF3799">
            <w:pPr>
              <w:widowControl/>
              <w:autoSpaceDE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i/>
                <w:kern w:val="0"/>
                <w:szCs w:val="20"/>
              </w:rPr>
            </w:pPr>
            <w:r w:rsidRPr="00C145FA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Domain </w:t>
            </w:r>
            <w:r w:rsidRPr="00C145FA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 xml:space="preserve">Bacteria </w:t>
            </w:r>
            <w:r w:rsidRPr="00C145FA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Phylum </w:t>
            </w:r>
            <w:proofErr w:type="spellStart"/>
            <w:r w:rsidRPr="00C145FA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>Actinobacteria</w:t>
            </w:r>
            <w:proofErr w:type="spellEnd"/>
            <w:r w:rsidRPr="00C145FA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 xml:space="preserve"> </w:t>
            </w:r>
            <w:r w:rsidRPr="00C145FA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Class </w:t>
            </w:r>
            <w:proofErr w:type="spellStart"/>
            <w:r w:rsidRPr="00C145FA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>Actinobacteria</w:t>
            </w:r>
            <w:proofErr w:type="spellEnd"/>
          </w:p>
          <w:p w:rsidR="00272239" w:rsidRPr="00C145FA" w:rsidRDefault="00272239" w:rsidP="00CF3799">
            <w:pPr>
              <w:widowControl/>
              <w:autoSpaceDE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Order </w:t>
            </w:r>
            <w:proofErr w:type="spellStart"/>
            <w:r w:rsidRPr="00C145FA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>Actinomycetales</w:t>
            </w:r>
            <w:proofErr w:type="spellEnd"/>
            <w:r w:rsidRPr="00C145FA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 xml:space="preserve"> </w:t>
            </w:r>
            <w:r w:rsidRPr="00C145FA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Family </w:t>
            </w:r>
            <w:proofErr w:type="spellStart"/>
            <w:r w:rsidRPr="00C145FA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>Gordoniaceae</w:t>
            </w:r>
            <w:proofErr w:type="spellEnd"/>
            <w:r w:rsidRPr="00C145FA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 xml:space="preserve"> </w:t>
            </w:r>
            <w:r w:rsidRPr="00C145FA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Genus </w:t>
            </w:r>
            <w:proofErr w:type="spellStart"/>
            <w:r w:rsidRPr="00C145FA">
              <w:rPr>
                <w:rFonts w:ascii="Times New Roman" w:eastAsia="굴림" w:hAnsi="Times New Roman" w:cs="Times New Roman"/>
                <w:i/>
                <w:kern w:val="0"/>
                <w:szCs w:val="20"/>
              </w:rPr>
              <w:t>Gordonia</w:t>
            </w:r>
            <w:proofErr w:type="spellEnd"/>
          </w:p>
        </w:tc>
      </w:tr>
      <w:tr w:rsidR="00272239" w:rsidRPr="00C145FA" w:rsidTr="00CF379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239" w:rsidRPr="00C145FA" w:rsidRDefault="00272239" w:rsidP="00CF3799">
            <w:pPr>
              <w:pStyle w:val="TableBody"/>
              <w:jc w:val="both"/>
              <w:rPr>
                <w:bCs w:val="0"/>
                <w:kern w:val="2"/>
                <w:sz w:val="20"/>
                <w:szCs w:val="20"/>
              </w:rPr>
            </w:pPr>
            <w:r w:rsidRPr="00C145FA">
              <w:rPr>
                <w:kern w:val="2"/>
                <w:sz w:val="20"/>
                <w:szCs w:val="20"/>
              </w:rPr>
              <w:t>Gram stain</w:t>
            </w:r>
          </w:p>
        </w:tc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239" w:rsidRPr="00C145FA" w:rsidRDefault="00272239" w:rsidP="00CF3799">
            <w:pPr>
              <w:widowControl/>
              <w:autoSpaceDE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굴림" w:hAnsi="Times New Roman" w:cs="Times New Roman"/>
                <w:kern w:val="0"/>
                <w:szCs w:val="20"/>
              </w:rPr>
              <w:t>Positive</w:t>
            </w:r>
          </w:p>
        </w:tc>
      </w:tr>
      <w:tr w:rsidR="00272239" w:rsidRPr="00C145FA" w:rsidTr="00CF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239" w:rsidRPr="00C145FA" w:rsidRDefault="00272239" w:rsidP="00CF3799">
            <w:pPr>
              <w:pStyle w:val="TableBody"/>
              <w:jc w:val="both"/>
              <w:rPr>
                <w:bCs w:val="0"/>
                <w:kern w:val="2"/>
                <w:sz w:val="20"/>
                <w:szCs w:val="20"/>
              </w:rPr>
            </w:pPr>
            <w:r w:rsidRPr="00C145FA">
              <w:rPr>
                <w:kern w:val="2"/>
                <w:sz w:val="20"/>
                <w:szCs w:val="20"/>
              </w:rPr>
              <w:t>Cell shape</w:t>
            </w:r>
          </w:p>
        </w:tc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239" w:rsidRPr="00C145FA" w:rsidRDefault="00272239" w:rsidP="00CF3799">
            <w:pPr>
              <w:widowControl/>
              <w:autoSpaceDE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굴림" w:hAnsi="Times New Roman" w:cs="Times New Roman"/>
                <w:kern w:val="0"/>
                <w:szCs w:val="20"/>
              </w:rPr>
              <w:t>Rod</w:t>
            </w:r>
          </w:p>
        </w:tc>
      </w:tr>
      <w:tr w:rsidR="00272239" w:rsidRPr="00C145FA" w:rsidTr="00CF379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239" w:rsidRPr="00C145FA" w:rsidRDefault="00272239" w:rsidP="00CF3799">
            <w:pPr>
              <w:pStyle w:val="TableBody"/>
              <w:jc w:val="both"/>
              <w:rPr>
                <w:bCs w:val="0"/>
                <w:kern w:val="2"/>
                <w:sz w:val="20"/>
                <w:szCs w:val="20"/>
              </w:rPr>
            </w:pPr>
            <w:r w:rsidRPr="00C145FA">
              <w:rPr>
                <w:kern w:val="2"/>
                <w:sz w:val="20"/>
                <w:szCs w:val="20"/>
              </w:rPr>
              <w:t>Motility</w:t>
            </w:r>
          </w:p>
        </w:tc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239" w:rsidRPr="00C145FA" w:rsidRDefault="00272239" w:rsidP="00CF3799">
            <w:pPr>
              <w:widowControl/>
              <w:autoSpaceDE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굴림" w:hAnsi="Times New Roman" w:cs="Times New Roman"/>
                <w:kern w:val="0"/>
                <w:szCs w:val="20"/>
              </w:rPr>
              <w:t>Non-motile</w:t>
            </w:r>
          </w:p>
        </w:tc>
      </w:tr>
      <w:tr w:rsidR="00272239" w:rsidRPr="00C145FA" w:rsidTr="00CF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239" w:rsidRPr="00C145FA" w:rsidRDefault="00272239" w:rsidP="00CF3799">
            <w:pPr>
              <w:pStyle w:val="TableBody"/>
              <w:jc w:val="both"/>
              <w:rPr>
                <w:bCs w:val="0"/>
                <w:kern w:val="2"/>
                <w:sz w:val="20"/>
                <w:szCs w:val="20"/>
              </w:rPr>
            </w:pPr>
            <w:r w:rsidRPr="00C145FA">
              <w:rPr>
                <w:kern w:val="2"/>
                <w:sz w:val="20"/>
                <w:szCs w:val="20"/>
              </w:rPr>
              <w:t>Sporulation</w:t>
            </w:r>
          </w:p>
        </w:tc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239" w:rsidRPr="00C145FA" w:rsidRDefault="00272239" w:rsidP="00CF3799">
            <w:pPr>
              <w:widowControl/>
              <w:autoSpaceDE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굴림" w:hAnsi="Times New Roman" w:cs="Times New Roman"/>
                <w:kern w:val="0"/>
                <w:szCs w:val="20"/>
              </w:rPr>
              <w:t>Not reported</w:t>
            </w:r>
          </w:p>
        </w:tc>
      </w:tr>
      <w:tr w:rsidR="00272239" w:rsidRPr="00C145FA" w:rsidTr="00CF379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239" w:rsidRPr="00C145FA" w:rsidRDefault="00272239" w:rsidP="00CF3799">
            <w:pPr>
              <w:pStyle w:val="TableBody"/>
              <w:jc w:val="both"/>
              <w:rPr>
                <w:bCs w:val="0"/>
                <w:kern w:val="2"/>
                <w:sz w:val="20"/>
                <w:szCs w:val="20"/>
              </w:rPr>
            </w:pPr>
            <w:r w:rsidRPr="00C145FA">
              <w:rPr>
                <w:kern w:val="2"/>
                <w:sz w:val="20"/>
                <w:szCs w:val="20"/>
              </w:rPr>
              <w:t>Optimum temperature</w:t>
            </w:r>
          </w:p>
        </w:tc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239" w:rsidRPr="00C145FA" w:rsidRDefault="00272239" w:rsidP="00CF3799">
            <w:pPr>
              <w:widowControl/>
              <w:autoSpaceDE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28 </w:t>
            </w:r>
            <w:r w:rsidRPr="00C145FA">
              <w:rPr>
                <w:rFonts w:ascii="Times New Roman" w:hAnsi="Times New Roman" w:cs="Times New Roman"/>
                <w:szCs w:val="20"/>
              </w:rPr>
              <w:t>°C</w:t>
            </w:r>
          </w:p>
        </w:tc>
      </w:tr>
      <w:tr w:rsidR="00272239" w:rsidRPr="00C145FA" w:rsidTr="00CF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239" w:rsidRPr="00C145FA" w:rsidRDefault="00272239" w:rsidP="00CF3799">
            <w:pPr>
              <w:pStyle w:val="TableBody"/>
              <w:jc w:val="both"/>
              <w:rPr>
                <w:bCs w:val="0"/>
                <w:kern w:val="2"/>
                <w:sz w:val="20"/>
                <w:szCs w:val="20"/>
              </w:rPr>
            </w:pPr>
            <w:r w:rsidRPr="00C145FA">
              <w:rPr>
                <w:kern w:val="2"/>
                <w:sz w:val="20"/>
                <w:szCs w:val="20"/>
              </w:rPr>
              <w:t>pH range; Optimum</w:t>
            </w:r>
          </w:p>
        </w:tc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239" w:rsidRPr="00C145FA" w:rsidRDefault="00272239" w:rsidP="00CF3799">
            <w:pPr>
              <w:widowControl/>
              <w:autoSpaceDE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굴림" w:hAnsi="Times New Roman" w:cs="Times New Roman"/>
                <w:kern w:val="0"/>
                <w:szCs w:val="20"/>
              </w:rPr>
              <w:t>6.0-11.0; 7.0</w:t>
            </w:r>
          </w:p>
        </w:tc>
      </w:tr>
      <w:tr w:rsidR="00272239" w:rsidRPr="00C145FA" w:rsidTr="00CF379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239" w:rsidRPr="00C145FA" w:rsidRDefault="00272239" w:rsidP="00CF3799">
            <w:pPr>
              <w:pStyle w:val="TableBody"/>
              <w:jc w:val="both"/>
              <w:rPr>
                <w:bCs w:val="0"/>
                <w:kern w:val="2"/>
                <w:sz w:val="20"/>
                <w:szCs w:val="20"/>
              </w:rPr>
            </w:pPr>
            <w:r w:rsidRPr="00C145FA">
              <w:rPr>
                <w:kern w:val="2"/>
                <w:sz w:val="20"/>
                <w:szCs w:val="20"/>
              </w:rPr>
              <w:t>Salinity</w:t>
            </w:r>
          </w:p>
        </w:tc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239" w:rsidRPr="00C145FA" w:rsidRDefault="00272239" w:rsidP="00CF3799">
            <w:pPr>
              <w:widowControl/>
              <w:autoSpaceDE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굴림" w:hAnsi="Times New Roman" w:cs="Times New Roman"/>
                <w:kern w:val="0"/>
                <w:szCs w:val="20"/>
              </w:rPr>
              <w:t>0-12 %</w:t>
            </w:r>
          </w:p>
        </w:tc>
      </w:tr>
      <w:tr w:rsidR="00272239" w:rsidRPr="00C145FA" w:rsidTr="00CF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239" w:rsidRPr="00C145FA" w:rsidRDefault="00272239" w:rsidP="00CF3799">
            <w:pPr>
              <w:pStyle w:val="TableBody"/>
              <w:jc w:val="both"/>
              <w:rPr>
                <w:bCs w:val="0"/>
                <w:kern w:val="2"/>
                <w:sz w:val="20"/>
                <w:szCs w:val="20"/>
              </w:rPr>
            </w:pPr>
            <w:r w:rsidRPr="00C145FA">
              <w:rPr>
                <w:kern w:val="2"/>
                <w:sz w:val="20"/>
                <w:szCs w:val="20"/>
              </w:rPr>
              <w:t>Oxygen requirement</w:t>
            </w:r>
          </w:p>
        </w:tc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239" w:rsidRPr="00C145FA" w:rsidRDefault="00272239" w:rsidP="00CF3799">
            <w:pPr>
              <w:widowControl/>
              <w:autoSpaceDE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굴림" w:hAnsi="Times New Roman" w:cs="Times New Roman"/>
                <w:kern w:val="0"/>
                <w:szCs w:val="20"/>
              </w:rPr>
              <w:t>Aerobic</w:t>
            </w:r>
          </w:p>
        </w:tc>
      </w:tr>
      <w:tr w:rsidR="00272239" w:rsidRPr="00C145FA" w:rsidTr="00CF379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239" w:rsidRPr="00C145FA" w:rsidRDefault="00272239" w:rsidP="00CF3799">
            <w:pPr>
              <w:pStyle w:val="TableBody"/>
              <w:jc w:val="both"/>
              <w:rPr>
                <w:bCs w:val="0"/>
                <w:kern w:val="2"/>
                <w:sz w:val="20"/>
                <w:szCs w:val="20"/>
              </w:rPr>
            </w:pPr>
            <w:r w:rsidRPr="00C145FA">
              <w:rPr>
                <w:kern w:val="2"/>
                <w:sz w:val="20"/>
                <w:szCs w:val="20"/>
              </w:rPr>
              <w:t>Latitude and Longitude</w:t>
            </w:r>
          </w:p>
        </w:tc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239" w:rsidRPr="00C145FA" w:rsidRDefault="00272239" w:rsidP="00CF3799">
            <w:pPr>
              <w:widowControl/>
              <w:autoSpaceDE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 xml:space="preserve">36°47'16"N 126°08'37"E </w:t>
            </w:r>
          </w:p>
        </w:tc>
      </w:tr>
      <w:tr w:rsidR="00272239" w:rsidRPr="00C145FA" w:rsidTr="00CF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239" w:rsidRPr="00C145FA" w:rsidRDefault="00272239" w:rsidP="00CF3799">
            <w:pPr>
              <w:pStyle w:val="TableBody"/>
              <w:jc w:val="both"/>
              <w:rPr>
                <w:bCs w:val="0"/>
                <w:kern w:val="2"/>
                <w:sz w:val="20"/>
                <w:szCs w:val="20"/>
              </w:rPr>
            </w:pPr>
            <w:r w:rsidRPr="00C145FA">
              <w:rPr>
                <w:kern w:val="2"/>
                <w:sz w:val="20"/>
                <w:szCs w:val="20"/>
              </w:rPr>
              <w:t>Geological Location</w:t>
            </w:r>
          </w:p>
        </w:tc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239" w:rsidRPr="00C145FA" w:rsidRDefault="00272239" w:rsidP="00CF3799">
            <w:pPr>
              <w:widowControl/>
              <w:autoSpaceDE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 xml:space="preserve">South Korea; Tae-an coastal </w:t>
            </w:r>
          </w:p>
        </w:tc>
      </w:tr>
      <w:tr w:rsidR="00272239" w:rsidRPr="00C145FA" w:rsidTr="00CF379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239" w:rsidRPr="00C145FA" w:rsidRDefault="00272239" w:rsidP="00CF3799">
            <w:pPr>
              <w:pStyle w:val="TableBody"/>
              <w:jc w:val="both"/>
              <w:rPr>
                <w:bCs w:val="0"/>
                <w:kern w:val="2"/>
                <w:sz w:val="20"/>
                <w:szCs w:val="20"/>
              </w:rPr>
            </w:pPr>
            <w:r w:rsidRPr="00C145FA">
              <w:rPr>
                <w:kern w:val="2"/>
                <w:sz w:val="20"/>
                <w:szCs w:val="20"/>
              </w:rPr>
              <w:t>Collection data</w:t>
            </w:r>
          </w:p>
        </w:tc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239" w:rsidRPr="00C145FA" w:rsidRDefault="00272239" w:rsidP="00CF3799">
            <w:pPr>
              <w:widowControl/>
              <w:autoSpaceDE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March 2008</w:t>
            </w:r>
          </w:p>
        </w:tc>
      </w:tr>
      <w:tr w:rsidR="00272239" w:rsidRPr="00C145FA" w:rsidTr="00CF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239" w:rsidRPr="00C145FA" w:rsidRDefault="00272239" w:rsidP="00CF3799">
            <w:pPr>
              <w:pStyle w:val="TableBody"/>
              <w:jc w:val="both"/>
              <w:rPr>
                <w:kern w:val="2"/>
                <w:sz w:val="20"/>
                <w:szCs w:val="20"/>
              </w:rPr>
            </w:pPr>
            <w:r w:rsidRPr="00C145FA">
              <w:rPr>
                <w:kern w:val="2"/>
                <w:sz w:val="20"/>
                <w:szCs w:val="20"/>
              </w:rPr>
              <w:t>Collection Site</w:t>
            </w:r>
          </w:p>
        </w:tc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239" w:rsidRPr="00C145FA" w:rsidRDefault="00272239" w:rsidP="00CF3799">
            <w:pPr>
              <w:widowControl/>
              <w:autoSpaceDE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굴림" w:hAnsi="Times New Roman" w:cs="Times New Roman"/>
                <w:kern w:val="0"/>
                <w:szCs w:val="20"/>
              </w:rPr>
              <w:t>Ocean; Marine sediment; Contaminated sediment</w:t>
            </w:r>
          </w:p>
        </w:tc>
      </w:tr>
      <w:tr w:rsidR="00272239" w:rsidRPr="00C145FA" w:rsidTr="00CF379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239" w:rsidRPr="00C145FA" w:rsidRDefault="00272239" w:rsidP="00CF3799">
            <w:pPr>
              <w:pStyle w:val="TableBody"/>
              <w:jc w:val="both"/>
              <w:rPr>
                <w:kern w:val="2"/>
                <w:sz w:val="20"/>
                <w:szCs w:val="20"/>
              </w:rPr>
            </w:pPr>
            <w:r w:rsidRPr="00C145FA">
              <w:rPr>
                <w:kern w:val="2"/>
                <w:sz w:val="20"/>
                <w:szCs w:val="20"/>
              </w:rPr>
              <w:t>Estimated size</w:t>
            </w:r>
          </w:p>
        </w:tc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239" w:rsidRPr="00C145FA" w:rsidRDefault="00272239" w:rsidP="00CF3799">
            <w:pPr>
              <w:widowControl/>
              <w:autoSpaceDE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eastAsia="굴림" w:hAnsi="Times New Roman" w:cs="Times New Roman"/>
                <w:kern w:val="0"/>
                <w:szCs w:val="20"/>
              </w:rPr>
              <w:t>4,006,502</w:t>
            </w:r>
          </w:p>
        </w:tc>
      </w:tr>
      <w:tr w:rsidR="00272239" w:rsidRPr="00C145FA" w:rsidTr="00CF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239" w:rsidRPr="00C145FA" w:rsidRDefault="00272239" w:rsidP="00CF3799">
            <w:pPr>
              <w:pStyle w:val="TableBody"/>
              <w:jc w:val="both"/>
              <w:rPr>
                <w:kern w:val="2"/>
                <w:sz w:val="20"/>
                <w:szCs w:val="20"/>
              </w:rPr>
            </w:pPr>
            <w:r w:rsidRPr="00C145FA">
              <w:rPr>
                <w:kern w:val="2"/>
                <w:sz w:val="20"/>
                <w:szCs w:val="20"/>
              </w:rPr>
              <w:t>Sequence method</w:t>
            </w:r>
          </w:p>
        </w:tc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239" w:rsidRPr="00C145FA" w:rsidRDefault="00272239" w:rsidP="00CF3799">
            <w:pPr>
              <w:widowControl/>
              <w:autoSpaceDE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proofErr w:type="spellStart"/>
            <w:r w:rsidRPr="00C145FA">
              <w:rPr>
                <w:rFonts w:ascii="Times New Roman" w:hAnsi="Times New Roman" w:cs="Times New Roman"/>
                <w:szCs w:val="20"/>
              </w:rPr>
              <w:t>PacBio</w:t>
            </w:r>
            <w:proofErr w:type="spellEnd"/>
            <w:r w:rsidRPr="00C145FA">
              <w:rPr>
                <w:rFonts w:ascii="Times New Roman" w:hAnsi="Times New Roman" w:cs="Times New Roman"/>
                <w:szCs w:val="20"/>
              </w:rPr>
              <w:t xml:space="preserve"> RSII, Illumina platform</w:t>
            </w:r>
          </w:p>
        </w:tc>
      </w:tr>
      <w:tr w:rsidR="00272239" w:rsidRPr="00C145FA" w:rsidTr="00CF379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239" w:rsidRPr="00C145FA" w:rsidRDefault="00272239" w:rsidP="00CF3799">
            <w:pPr>
              <w:pStyle w:val="TableBody"/>
              <w:jc w:val="both"/>
              <w:rPr>
                <w:kern w:val="2"/>
                <w:sz w:val="20"/>
                <w:szCs w:val="20"/>
              </w:rPr>
            </w:pPr>
            <w:r w:rsidRPr="00C145FA">
              <w:rPr>
                <w:kern w:val="2"/>
                <w:sz w:val="20"/>
                <w:szCs w:val="20"/>
              </w:rPr>
              <w:t>Annotation source</w:t>
            </w:r>
          </w:p>
        </w:tc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239" w:rsidRPr="00C145FA" w:rsidRDefault="00272239" w:rsidP="00CF3799">
            <w:pPr>
              <w:widowControl/>
              <w:autoSpaceDE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proofErr w:type="spellStart"/>
            <w:r w:rsidRPr="00C145FA">
              <w:rPr>
                <w:rFonts w:ascii="Times New Roman" w:hAnsi="Times New Roman" w:cs="Times New Roman"/>
                <w:szCs w:val="20"/>
              </w:rPr>
              <w:t>GenBank</w:t>
            </w:r>
            <w:proofErr w:type="spellEnd"/>
          </w:p>
        </w:tc>
      </w:tr>
      <w:tr w:rsidR="00272239" w:rsidRPr="00C145FA" w:rsidTr="00CF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239" w:rsidRPr="00C145FA" w:rsidRDefault="00272239" w:rsidP="00CF3799">
            <w:pPr>
              <w:pStyle w:val="TableBody"/>
              <w:jc w:val="both"/>
              <w:rPr>
                <w:kern w:val="2"/>
                <w:sz w:val="20"/>
                <w:szCs w:val="20"/>
              </w:rPr>
            </w:pPr>
            <w:r w:rsidRPr="00C145FA">
              <w:rPr>
                <w:kern w:val="2"/>
                <w:sz w:val="20"/>
                <w:szCs w:val="20"/>
              </w:rPr>
              <w:t>Finishing strategy</w:t>
            </w:r>
          </w:p>
        </w:tc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239" w:rsidRPr="00C145FA" w:rsidRDefault="00272239" w:rsidP="00CF3799">
            <w:pPr>
              <w:widowControl/>
              <w:autoSpaceDE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 xml:space="preserve">Complete; 161× coverage, 1 </w:t>
            </w:r>
            <w:proofErr w:type="spellStart"/>
            <w:r w:rsidRPr="00C145FA">
              <w:rPr>
                <w:rFonts w:ascii="Times New Roman" w:hAnsi="Times New Roman" w:cs="Times New Roman"/>
                <w:szCs w:val="20"/>
              </w:rPr>
              <w:t>contig</w:t>
            </w:r>
            <w:proofErr w:type="spellEnd"/>
          </w:p>
        </w:tc>
      </w:tr>
      <w:tr w:rsidR="00272239" w:rsidRPr="00C145FA" w:rsidTr="00CF379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239" w:rsidRPr="00C145FA" w:rsidRDefault="00272239" w:rsidP="00CF3799">
            <w:pPr>
              <w:pStyle w:val="TableBody"/>
              <w:jc w:val="both"/>
              <w:rPr>
                <w:kern w:val="2"/>
                <w:sz w:val="20"/>
                <w:szCs w:val="20"/>
              </w:rPr>
            </w:pPr>
            <w:r w:rsidRPr="00C145FA">
              <w:rPr>
                <w:kern w:val="2"/>
                <w:sz w:val="20"/>
                <w:szCs w:val="20"/>
              </w:rPr>
              <w:t>Assembly method</w:t>
            </w:r>
          </w:p>
        </w:tc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239" w:rsidRPr="00C145FA" w:rsidRDefault="00272239" w:rsidP="00CF3799">
            <w:pPr>
              <w:widowControl/>
              <w:autoSpaceDE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HGAP3</w:t>
            </w:r>
          </w:p>
        </w:tc>
      </w:tr>
      <w:tr w:rsidR="00272239" w:rsidRPr="00C145FA" w:rsidTr="00CF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239" w:rsidRPr="00C145FA" w:rsidRDefault="00272239" w:rsidP="00CF3799">
            <w:pPr>
              <w:pStyle w:val="TableBody"/>
              <w:jc w:val="both"/>
              <w:rPr>
                <w:kern w:val="2"/>
                <w:sz w:val="20"/>
                <w:szCs w:val="20"/>
              </w:rPr>
            </w:pPr>
            <w:r w:rsidRPr="00C145FA">
              <w:rPr>
                <w:kern w:val="2"/>
                <w:sz w:val="20"/>
                <w:szCs w:val="20"/>
              </w:rPr>
              <w:t>Genome coverage</w:t>
            </w:r>
          </w:p>
        </w:tc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239" w:rsidRPr="00C145FA" w:rsidRDefault="00272239" w:rsidP="00CF3799">
            <w:pPr>
              <w:widowControl/>
              <w:autoSpaceDE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C145FA">
              <w:rPr>
                <w:rFonts w:ascii="Times New Roman" w:hAnsi="Times New Roman" w:cs="Times New Roman"/>
                <w:szCs w:val="20"/>
              </w:rPr>
              <w:t>161×</w:t>
            </w:r>
          </w:p>
        </w:tc>
      </w:tr>
      <w:tr w:rsidR="00272239" w:rsidRPr="00C145FA" w:rsidTr="00CF379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72239" w:rsidRPr="00C145FA" w:rsidRDefault="00272239" w:rsidP="00CF3799">
            <w:pPr>
              <w:pStyle w:val="TableBody"/>
              <w:autoSpaceDE w:val="0"/>
              <w:autoSpaceDN w:val="0"/>
              <w:adjustRightInd w:val="0"/>
              <w:jc w:val="both"/>
              <w:rPr>
                <w:bCs w:val="0"/>
                <w:kern w:val="2"/>
                <w:sz w:val="20"/>
                <w:szCs w:val="20"/>
              </w:rPr>
            </w:pPr>
            <w:r w:rsidRPr="00C145FA">
              <w:rPr>
                <w:kern w:val="2"/>
                <w:sz w:val="20"/>
                <w:szCs w:val="20"/>
              </w:rPr>
              <w:t>Locus Tag</w:t>
            </w:r>
          </w:p>
        </w:tc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72239" w:rsidRPr="00C145FA" w:rsidRDefault="00272239" w:rsidP="00CF3799">
            <w:pPr>
              <w:pStyle w:val="TableBody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kern w:val="2"/>
                <w:sz w:val="20"/>
                <w:szCs w:val="20"/>
              </w:rPr>
            </w:pPr>
            <w:r w:rsidRPr="00C145FA">
              <w:rPr>
                <w:bCs/>
                <w:kern w:val="2"/>
                <w:sz w:val="20"/>
                <w:szCs w:val="20"/>
              </w:rPr>
              <w:t>C6V83</w:t>
            </w:r>
          </w:p>
        </w:tc>
      </w:tr>
      <w:tr w:rsidR="00272239" w:rsidRPr="00C145FA" w:rsidTr="00CF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72239" w:rsidRPr="00C145FA" w:rsidRDefault="00272239" w:rsidP="00CF3799">
            <w:pPr>
              <w:pStyle w:val="TableBody"/>
              <w:autoSpaceDE w:val="0"/>
              <w:autoSpaceDN w:val="0"/>
              <w:adjustRightInd w:val="0"/>
              <w:jc w:val="both"/>
              <w:rPr>
                <w:bCs w:val="0"/>
                <w:kern w:val="2"/>
                <w:sz w:val="20"/>
                <w:szCs w:val="20"/>
              </w:rPr>
            </w:pPr>
            <w:proofErr w:type="spellStart"/>
            <w:r w:rsidRPr="00C145FA">
              <w:rPr>
                <w:kern w:val="2"/>
                <w:sz w:val="20"/>
                <w:szCs w:val="20"/>
              </w:rPr>
              <w:t>Genbank</w:t>
            </w:r>
            <w:proofErr w:type="spellEnd"/>
            <w:r w:rsidRPr="00C145FA">
              <w:rPr>
                <w:kern w:val="2"/>
                <w:sz w:val="20"/>
                <w:szCs w:val="20"/>
              </w:rPr>
              <w:t xml:space="preserve"> ID</w:t>
            </w:r>
          </w:p>
        </w:tc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72239" w:rsidRPr="00C145FA" w:rsidRDefault="00272239" w:rsidP="00CF3799">
            <w:pPr>
              <w:pStyle w:val="TableBody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kern w:val="2"/>
                <w:sz w:val="20"/>
                <w:szCs w:val="20"/>
              </w:rPr>
            </w:pPr>
            <w:r w:rsidRPr="00C145FA">
              <w:rPr>
                <w:bCs/>
                <w:kern w:val="2"/>
                <w:sz w:val="20"/>
                <w:szCs w:val="20"/>
              </w:rPr>
              <w:t>CP027433</w:t>
            </w:r>
          </w:p>
        </w:tc>
      </w:tr>
      <w:tr w:rsidR="00272239" w:rsidRPr="00C145FA" w:rsidTr="00CF379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72239" w:rsidRPr="00C145FA" w:rsidRDefault="00272239" w:rsidP="00CF3799">
            <w:pPr>
              <w:pStyle w:val="TableBody"/>
              <w:autoSpaceDE w:val="0"/>
              <w:autoSpaceDN w:val="0"/>
              <w:adjustRightInd w:val="0"/>
              <w:jc w:val="both"/>
              <w:rPr>
                <w:bCs w:val="0"/>
                <w:kern w:val="2"/>
                <w:sz w:val="20"/>
                <w:szCs w:val="20"/>
              </w:rPr>
            </w:pPr>
            <w:r w:rsidRPr="00C145FA">
              <w:rPr>
                <w:kern w:val="2"/>
                <w:sz w:val="20"/>
                <w:szCs w:val="20"/>
              </w:rPr>
              <w:t>BIOPROJECT</w:t>
            </w:r>
          </w:p>
        </w:tc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72239" w:rsidRPr="00C145FA" w:rsidRDefault="00272239" w:rsidP="00CF3799">
            <w:pPr>
              <w:pStyle w:val="TableBody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kern w:val="2"/>
                <w:sz w:val="20"/>
                <w:szCs w:val="20"/>
              </w:rPr>
            </w:pPr>
            <w:r w:rsidRPr="00C145FA">
              <w:rPr>
                <w:bCs/>
                <w:kern w:val="2"/>
                <w:sz w:val="20"/>
                <w:szCs w:val="20"/>
              </w:rPr>
              <w:t>PRJNA436863</w:t>
            </w:r>
          </w:p>
        </w:tc>
      </w:tr>
      <w:tr w:rsidR="00272239" w:rsidRPr="00C145FA" w:rsidTr="00CF3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2239" w:rsidRPr="00C145FA" w:rsidRDefault="00272239" w:rsidP="00CF3799">
            <w:pPr>
              <w:pStyle w:val="TableBody"/>
              <w:jc w:val="both"/>
              <w:rPr>
                <w:kern w:val="2"/>
                <w:sz w:val="20"/>
                <w:szCs w:val="20"/>
              </w:rPr>
            </w:pPr>
            <w:r w:rsidRPr="00C145FA">
              <w:rPr>
                <w:kern w:val="2"/>
                <w:sz w:val="20"/>
                <w:szCs w:val="20"/>
              </w:rPr>
              <w:t>Sequencing technology</w:t>
            </w:r>
          </w:p>
        </w:tc>
        <w:tc>
          <w:tcPr>
            <w:tcW w:w="6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2239" w:rsidRPr="00C145FA" w:rsidRDefault="00272239" w:rsidP="00CF3799">
            <w:pPr>
              <w:widowControl/>
              <w:autoSpaceDE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proofErr w:type="spellStart"/>
            <w:r w:rsidRPr="00C145FA">
              <w:rPr>
                <w:rFonts w:ascii="Times New Roman" w:hAnsi="Times New Roman" w:cs="Times New Roman"/>
                <w:szCs w:val="20"/>
              </w:rPr>
              <w:t>PacBio</w:t>
            </w:r>
            <w:proofErr w:type="spellEnd"/>
            <w:r w:rsidRPr="00C145FA">
              <w:rPr>
                <w:rFonts w:ascii="Times New Roman" w:hAnsi="Times New Roman" w:cs="Times New Roman"/>
                <w:szCs w:val="20"/>
              </w:rPr>
              <w:t>, Illumina</w:t>
            </w:r>
          </w:p>
        </w:tc>
      </w:tr>
    </w:tbl>
    <w:p w:rsidR="00272239" w:rsidRPr="00C145FA" w:rsidRDefault="00272239" w:rsidP="00272239">
      <w:pPr>
        <w:spacing w:line="480" w:lineRule="auto"/>
        <w:rPr>
          <w:rFonts w:ascii="Times New Roman" w:hAnsi="Times New Roman" w:cs="Times New Roman"/>
          <w:szCs w:val="20"/>
        </w:rPr>
      </w:pPr>
    </w:p>
    <w:p w:rsidR="00821EBA" w:rsidRDefault="00272239"/>
    <w:sectPr w:rsidR="00821EB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239"/>
    <w:rsid w:val="000E0B21"/>
    <w:rsid w:val="00272239"/>
    <w:rsid w:val="00820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09257E-160E-4A27-91BC-EC75033C3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2239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21">
    <w:name w:val="Plain Table 21"/>
    <w:basedOn w:val="a1"/>
    <w:uiPriority w:val="42"/>
    <w:rsid w:val="0027223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ableBodyChar">
    <w:name w:val="Table_Body Char"/>
    <w:basedOn w:val="a0"/>
    <w:link w:val="TableBody"/>
    <w:locked/>
    <w:rsid w:val="00272239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TableBody">
    <w:name w:val="Table_Body"/>
    <w:basedOn w:val="a"/>
    <w:link w:val="TableBodyChar"/>
    <w:rsid w:val="00272239"/>
    <w:pPr>
      <w:widowControl/>
      <w:wordWrap/>
      <w:autoSpaceDE/>
      <w:autoSpaceDN/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972</Words>
  <Characters>11242</Characters>
  <Application>Microsoft Office Word</Application>
  <DocSecurity>0</DocSecurity>
  <Lines>93</Lines>
  <Paragraphs>2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경희</dc:creator>
  <cp:keywords/>
  <dc:description/>
  <cp:lastModifiedBy>이경희</cp:lastModifiedBy>
  <cp:revision>1</cp:revision>
  <dcterms:created xsi:type="dcterms:W3CDTF">2018-09-24T23:20:00Z</dcterms:created>
  <dcterms:modified xsi:type="dcterms:W3CDTF">2018-09-24T23:21:00Z</dcterms:modified>
</cp:coreProperties>
</file>